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4A954E" w14:textId="77777777" w:rsidR="00FB29FC" w:rsidRPr="00096E68" w:rsidRDefault="00FB29FC" w:rsidP="00FB29FC">
      <w:pPr>
        <w:spacing w:after="120" w:line="24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S3 </w:t>
      </w:r>
      <w:r w:rsidRPr="00096E68">
        <w:rPr>
          <w:rFonts w:ascii="Times New Roman" w:eastAsia="Times New Roman" w:hAnsi="Times New Roman"/>
          <w:b/>
          <w:sz w:val="24"/>
          <w:szCs w:val="24"/>
          <w:lang w:eastAsia="en-GB"/>
        </w:rPr>
        <w:t>Table.</w:t>
      </w:r>
      <w:proofErr w:type="gramEnd"/>
      <w:r w:rsidRPr="00096E68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Hazard ratios (HR) and 95%CI for alcohol-related disorders (ARD) in offspring in population I (G2) by grandparental (G0) social classes and parental (G1) education stratified by gender: the Uppsala Birth Cohort Multigenerational Study (UBCoS Multigen).  </w:t>
      </w:r>
    </w:p>
    <w:tbl>
      <w:tblPr>
        <w:tblW w:w="13893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523"/>
        <w:gridCol w:w="1524"/>
        <w:gridCol w:w="1524"/>
        <w:gridCol w:w="1524"/>
        <w:gridCol w:w="1524"/>
        <w:gridCol w:w="1524"/>
        <w:gridCol w:w="1524"/>
        <w:gridCol w:w="1524"/>
      </w:tblGrid>
      <w:tr w:rsidR="00FB29FC" w:rsidRPr="00B601E8" w14:paraId="0EB1D0A3" w14:textId="77777777" w:rsidTr="00254384">
        <w:tc>
          <w:tcPr>
            <w:tcW w:w="1702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54EA8B3" w14:textId="77777777" w:rsidR="00FB29FC" w:rsidRPr="00EB1D59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  <w:gridSpan w:val="4"/>
            <w:tcBorders>
              <w:top w:val="single" w:sz="12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B6B5D10" w14:textId="77777777" w:rsidR="00FB29FC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Population I</w:t>
            </w: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(G2)</w:t>
            </w:r>
            <w:r w:rsidR="0025438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ales (n=9420)</w:t>
            </w:r>
          </w:p>
          <w:p w14:paraId="0BB264CB" w14:textId="392F89C9" w:rsidR="002970E1" w:rsidRPr="00EB1D59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gridSpan w:val="4"/>
            <w:tcBorders>
              <w:top w:val="single" w:sz="12" w:space="0" w:color="A6A6A6"/>
              <w:left w:val="single" w:sz="4" w:space="0" w:color="A6A6A6"/>
              <w:bottom w:val="single" w:sz="4" w:space="0" w:color="A6A6A6"/>
              <w:right w:val="nil"/>
            </w:tcBorders>
          </w:tcPr>
          <w:p w14:paraId="70DE1AA2" w14:textId="77777777" w:rsidR="00FB29FC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Population I</w:t>
            </w: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(G2)</w:t>
            </w:r>
            <w:r w:rsidR="0025438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Females (n=9010)</w:t>
            </w:r>
            <w:r w:rsidR="0025438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</w:p>
          <w:p w14:paraId="684A8A8A" w14:textId="0CEF76AE" w:rsidR="002970E1" w:rsidRPr="00EB1D59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254384" w:rsidRPr="00B601E8" w14:paraId="305CCF25" w14:textId="77777777" w:rsidTr="00254384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ABACB53" w14:textId="77777777" w:rsidR="00254384" w:rsidRPr="00EB1D59" w:rsidRDefault="00254384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3B0A14E" w14:textId="77777777" w:rsidR="00254384" w:rsidRDefault="00254384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</w:p>
          <w:p w14:paraId="4BF91126" w14:textId="132AB1E6" w:rsidR="002970E1" w:rsidRPr="00EB1D59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gridSpan w:val="4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A28E8C0" w14:textId="77777777" w:rsidR="00254384" w:rsidRDefault="00254384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</w:p>
          <w:p w14:paraId="025FCD8A" w14:textId="67F76F90" w:rsidR="002970E1" w:rsidRPr="00EB1D59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FB29FC" w:rsidRPr="00B601E8" w14:paraId="4FDEC02E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69DC465" w14:textId="77777777" w:rsidR="00FB29FC" w:rsidRPr="00EB1D59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67CBE17" w14:textId="516B7DDD" w:rsidR="00FB29FC" w:rsidRPr="00EB1D59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in adjusted</w:t>
            </w:r>
            <w:r w:rsidR="00A415C2" w:rsidRPr="00EB1D5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F060840" w14:textId="23C869F8" w:rsidR="00FB29FC" w:rsidRPr="00EB1D59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1</w:t>
            </w:r>
            <w:r w:rsidR="00A415C2" w:rsidRPr="00EB1D5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5774143" w14:textId="5972357E" w:rsidR="00FB29FC" w:rsidRPr="00EB1D59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2</w:t>
            </w:r>
            <w:r w:rsidR="00A415C2" w:rsidRPr="00EB1D5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B0F8228" w14:textId="43C0D31E" w:rsidR="00FB29FC" w:rsidRPr="00EB1D59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3</w:t>
            </w:r>
            <w:r w:rsidR="00A415C2" w:rsidRPr="00EB1D5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8455092" w14:textId="5A960B09" w:rsidR="00FB29FC" w:rsidRPr="00EB1D59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in adjusted</w:t>
            </w:r>
            <w:r w:rsidR="00A415C2" w:rsidRPr="00EB1D5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7E1370D" w14:textId="49323E19" w:rsidR="00FB29FC" w:rsidRPr="00EB1D59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1</w:t>
            </w:r>
            <w:r w:rsidR="00A415C2" w:rsidRPr="00EB1D5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609BA60" w14:textId="3E87030A" w:rsidR="00FB29FC" w:rsidRPr="00EB1D59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2</w:t>
            </w:r>
            <w:r w:rsidR="00A415C2" w:rsidRPr="00EB1D5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</w:tcPr>
          <w:p w14:paraId="5E3FC7BF" w14:textId="14087505" w:rsidR="00FB29FC" w:rsidRPr="00EB1D59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3</w:t>
            </w:r>
            <w:r w:rsidR="00A415C2" w:rsidRPr="00EB1D5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FB29FC" w:rsidRPr="001731B2" w14:paraId="46E00E4B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F7F7DBA" w14:textId="77777777" w:rsidR="00FB29FC" w:rsidRPr="00EB1D59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parental social class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49071A51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08975C9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4786A20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A8C19C1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BC4C992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775B251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946A3D2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</w:tcPr>
          <w:p w14:paraId="66077352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4445B8AA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C91369A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Highly advant.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9E8863E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872B943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43A16C8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388CF85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28E0B7E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E5BA302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C897372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501EAFA9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FB29FC" w:rsidRPr="001731B2" w14:paraId="2315F9D4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1CA3C88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Advantaged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6810108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7 (0.73, 1.56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E11384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7 (0.73, 1.56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5A96B6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F8A970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0 (0.60, 1.35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2CFBE8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 (0.57, 1.78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6CC3D1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1 (0.57, 1.78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450A09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142D25F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5 (0.52, 1.73)</w:t>
            </w:r>
          </w:p>
        </w:tc>
      </w:tr>
      <w:tr w:rsidR="00FB29FC" w:rsidRPr="001731B2" w14:paraId="4233E0C6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D1DFAFB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Disadvantaged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232352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1 (1.14, 2.28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B2E7F1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0 (1.13, 2.27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1CFB38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82852F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8 (0.87, 1.87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E0465D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9 (1.02, 2.81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9C2B55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73 (1.04, 2.88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DB420E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25F044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4 (0.88, 2.67)</w:t>
            </w:r>
          </w:p>
        </w:tc>
      </w:tr>
      <w:tr w:rsidR="00FB29FC" w:rsidRPr="001731B2" w14:paraId="2AFDC945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B42E29F" w14:textId="77777777" w:rsidR="00FB29FC" w:rsidRPr="00EB1D59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mother’s marital status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2FFCCDAC" w14:textId="77777777" w:rsidR="00FB29FC" w:rsidRPr="00B2438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06B062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4D777E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920D20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B265E6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9FFE1D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888DCB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05871A0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7BF07F4C" w14:textId="77777777" w:rsidTr="000C1E2A">
        <w:trPr>
          <w:trHeight w:val="66"/>
        </w:trPr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51F3049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88C40A6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799223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8C309E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D60906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C91A2C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A1F805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58A883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0E98187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3382FA31" w14:textId="77777777" w:rsidTr="000C1E2A">
        <w:trPr>
          <w:trHeight w:val="66"/>
        </w:trPr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4508B88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Unmarried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105C317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7 (0.94, 1.45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51A054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4 (0.83, 1.29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24A1A7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FE50EC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9 (0.80, 1.23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173FAA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6 (0.78, 1.45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9647C4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1 (0.66, 1.25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F00FAA0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39B9A7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8 (0.64, 1.20)</w:t>
            </w:r>
          </w:p>
        </w:tc>
      </w:tr>
      <w:tr w:rsidR="00FB29FC" w:rsidRPr="001731B2" w14:paraId="0506CFA2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2C4ED9C" w14:textId="77777777" w:rsidR="00FB29FC" w:rsidRPr="00EB1D59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Parental education 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17DC6246" w14:textId="77777777" w:rsidR="00FB29FC" w:rsidRPr="00B2438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CB2E0C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5665230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16BED1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473ED6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E67D5C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081C83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3DEB401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414BAF2A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1583771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Tertiary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053CFBA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A54FF2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9CCE97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52618F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199346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D7CC18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619AEB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6250655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692CCD00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F8BB6D4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Secondary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DF18AF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8 (1.02, 1.86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66C855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C4508A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0 (0.96, 1.75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F695CD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2 (0.89, 1.68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81B4EB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79 (1.17, 2.73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AA89024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FAE62A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4 (1.07, 2.51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00ACB79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8 (0.94, 2.34)</w:t>
            </w:r>
          </w:p>
        </w:tc>
      </w:tr>
      <w:tr w:rsidR="00FB29FC" w:rsidRPr="001731B2" w14:paraId="2BA40C10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6C1765A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one/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ement.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6E6567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70 (1.28, 2.27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D9062D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72D51F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4 (1.23, 2.18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0AF161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2 (1.11, 2.07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7EEB57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3 (1.07, 2.49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BB4528D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FCFA72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4 (1.01, 2.35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C4CDC15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6 (0.86, 2.15)</w:t>
            </w:r>
          </w:p>
        </w:tc>
      </w:tr>
      <w:tr w:rsidR="00FB29FC" w:rsidRPr="001731B2" w14:paraId="0EE204CE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F6F9402" w14:textId="77777777" w:rsidR="00FB29FC" w:rsidRPr="00EB1D59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ther’s marital status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68DF489" w14:textId="77777777" w:rsidR="00FB29FC" w:rsidRPr="00B2438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EEADD2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332C92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E5CC36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7C10A2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3AF5BC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96194F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F9C011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5BD456DE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FDF1095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/c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hab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B8BCB03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CF83CB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A3DC6F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F05E790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0915B40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3667B3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D91EC70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0228370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FB29FC" w:rsidRPr="001731B2" w14:paraId="57937F98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C15737D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DFC886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5 (1.19, 2.03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C08E8C0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CD5DCB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3 (1.02, 1.75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381904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2 (1.01, 1.73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C88E34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52 (1.76, 3.61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A844C2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06A257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16 (1.51, 3.11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032C5A5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16 (1.50, 3.11)</w:t>
            </w:r>
          </w:p>
        </w:tc>
      </w:tr>
      <w:tr w:rsidR="00FB29FC" w:rsidRPr="001731B2" w14:paraId="089389A3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092DF71" w14:textId="77777777" w:rsidR="00FB29FC" w:rsidRPr="00EB1D59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Father’s ARD 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D92CEE3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417B65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CBA828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A2DDF3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CDA067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337053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0D087E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1AFA1F6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0F162410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F13F62D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BD7EC85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59991C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7AECA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9D6206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6A5155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631486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BB2A8E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00065C7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FB29FC" w:rsidRPr="001731B2" w14:paraId="7E86E160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F7243B1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D9BC88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78 (2.17, 3.56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C694BB3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E89C54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6 (1.91, 3.16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66217E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39 (1.86, 3.08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C3C9E7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63 (1.89, 3.66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C98EE8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202EDE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12 (1.52, 2.94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56DC0B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07 (1.49, 2.88)</w:t>
            </w:r>
          </w:p>
        </w:tc>
      </w:tr>
      <w:tr w:rsidR="00FB29FC" w:rsidRPr="001731B2" w14:paraId="2E957926" w14:textId="77777777" w:rsidTr="000C1E2A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7812939" w14:textId="77777777" w:rsidR="00FB29FC" w:rsidRPr="00EB1D59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EB1D5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other’s ARD 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117213C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F62D71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DE31E9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D1A7E5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C6CF15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A73A9D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247740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A3AD8A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75A762A6" w14:textId="77777777" w:rsidTr="00C31205">
        <w:tc>
          <w:tcPr>
            <w:tcW w:w="170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755666B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246F8E0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7C699B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902FFD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31E454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B53C09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70FD22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4FEBBB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4B757F7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FB29FC" w:rsidRPr="001731B2" w14:paraId="68AD4FC1" w14:textId="77777777" w:rsidTr="00C31205">
        <w:tc>
          <w:tcPr>
            <w:tcW w:w="1702" w:type="dxa"/>
            <w:tcBorders>
              <w:top w:val="single" w:sz="4" w:space="0" w:color="A6A6A6"/>
              <w:left w:val="nil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1806E85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1523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bottom"/>
          </w:tcPr>
          <w:p w14:paraId="271CB3A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27 (2.17, 4.91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3256850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</w:tcPr>
          <w:p w14:paraId="1D1F799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60 (1.73, 3.90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B8855F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61 (1.75, 3.89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bottom"/>
          </w:tcPr>
          <w:p w14:paraId="1857DDB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85 (2.37, 6.25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</w:tcPr>
          <w:p w14:paraId="7DE0C92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</w:tcPr>
          <w:p w14:paraId="3391048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89 (1.82, 4.59)</w:t>
            </w:r>
          </w:p>
        </w:tc>
        <w:tc>
          <w:tcPr>
            <w:tcW w:w="1524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nil"/>
            </w:tcBorders>
            <w:vAlign w:val="bottom"/>
          </w:tcPr>
          <w:p w14:paraId="5D678D8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96 (1.86, 4.70)</w:t>
            </w:r>
          </w:p>
        </w:tc>
      </w:tr>
    </w:tbl>
    <w:p w14:paraId="5BD9858A" w14:textId="77777777" w:rsidR="00FB29FC" w:rsidRDefault="00FB29FC" w:rsidP="00D113DD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</w:pPr>
    </w:p>
    <w:p w14:paraId="42E4E496" w14:textId="31345CE1" w:rsidR="00FB29FC" w:rsidRPr="007C2C96" w:rsidRDefault="00A415C2" w:rsidP="004C76CB">
      <w:pPr>
        <w:spacing w:after="120" w:line="24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r w:rsidRPr="007C2C96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a</w:t>
      </w:r>
      <w:r w:rsidR="00FB29FC" w:rsidRPr="007C2C96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 xml:space="preserve"> </w:t>
      </w:r>
      <w:r w:rsidR="00FB29FC" w:rsidRPr="007C2C96">
        <w:rPr>
          <w:rFonts w:ascii="Times New Roman" w:eastAsia="Times New Roman" w:hAnsi="Times New Roman"/>
          <w:sz w:val="20"/>
          <w:szCs w:val="20"/>
          <w:lang w:eastAsia="en-GB"/>
        </w:rPr>
        <w:t>Adjusted for the birth year of the G2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.</w:t>
      </w:r>
    </w:p>
    <w:p w14:paraId="62222615" w14:textId="4E5A7974" w:rsidR="00FB29FC" w:rsidRPr="007C2C96" w:rsidRDefault="00A415C2" w:rsidP="004C76CB">
      <w:pPr>
        <w:spacing w:after="120" w:line="24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r w:rsidRPr="007C2C96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b</w:t>
      </w:r>
      <w:r w:rsidR="00FB29FC" w:rsidRPr="007C2C96">
        <w:rPr>
          <w:rFonts w:ascii="Times New Roman" w:eastAsia="Times New Roman" w:hAnsi="Times New Roman"/>
          <w:sz w:val="20"/>
          <w:szCs w:val="20"/>
          <w:lang w:eastAsia="en-GB"/>
        </w:rPr>
        <w:t xml:space="preserve"> Models1-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3</w:t>
      </w:r>
      <w:r w:rsidR="00FB29FC" w:rsidRPr="007C2C96">
        <w:rPr>
          <w:rFonts w:ascii="Times New Roman" w:eastAsia="Times New Roman" w:hAnsi="Times New Roman"/>
          <w:sz w:val="20"/>
          <w:szCs w:val="20"/>
          <w:lang w:eastAsia="en-GB"/>
        </w:rPr>
        <w:t xml:space="preserve"> adjusted for the birth year of the G2 and mutually adjusted for all variables in the column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.</w:t>
      </w:r>
      <w:bookmarkStart w:id="0" w:name="_GoBack"/>
      <w:bookmarkEnd w:id="0"/>
    </w:p>
    <w:p w14:paraId="7A6EDE76" w14:textId="45E848D6" w:rsidR="00F54A56" w:rsidRPr="00C917C7" w:rsidRDefault="00FB29FC" w:rsidP="004C76CB">
      <w:pPr>
        <w:spacing w:after="120" w:line="240" w:lineRule="auto"/>
        <w:jc w:val="both"/>
        <w:rPr>
          <w:rFonts w:ascii="Times New Roman" w:hAnsi="Times New Roman"/>
          <w:sz w:val="20"/>
          <w:szCs w:val="20"/>
        </w:rPr>
      </w:pPr>
      <w:r w:rsidRPr="007C2C96">
        <w:rPr>
          <w:rFonts w:ascii="Times New Roman" w:eastAsia="Times New Roman" w:hAnsi="Times New Roman"/>
          <w:sz w:val="20"/>
          <w:szCs w:val="20"/>
          <w:lang w:eastAsia="en-GB"/>
        </w:rPr>
        <w:t>(*</w:t>
      </w:r>
      <w:proofErr w:type="gramStart"/>
      <w:r w:rsidRPr="007C2C96">
        <w:rPr>
          <w:rFonts w:ascii="Times New Roman" w:eastAsia="Times New Roman" w:hAnsi="Times New Roman"/>
          <w:sz w:val="20"/>
          <w:szCs w:val="20"/>
          <w:lang w:eastAsia="en-GB"/>
        </w:rPr>
        <w:t>)p</w:t>
      </w:r>
      <w:proofErr w:type="gramEnd"/>
      <w:r w:rsidRPr="007C2C96">
        <w:rPr>
          <w:rFonts w:ascii="Times New Roman" w:eastAsia="Times New Roman" w:hAnsi="Times New Roman"/>
          <w:sz w:val="20"/>
          <w:szCs w:val="20"/>
          <w:lang w:eastAsia="en-GB"/>
        </w:rPr>
        <w:t>&lt;0.10, *p&lt;0.05, **p&lt;0.01, ***p&lt;0.00</w:t>
      </w:r>
      <w:r>
        <w:rPr>
          <w:rFonts w:ascii="Times New Roman" w:eastAsia="Times New Roman" w:hAnsi="Times New Roman"/>
          <w:sz w:val="20"/>
          <w:szCs w:val="20"/>
          <w:lang w:eastAsia="en-GB"/>
        </w:rPr>
        <w:t>1 in tests for heterogeneity</w:t>
      </w:r>
      <w:r w:rsidR="00FD2754">
        <w:rPr>
          <w:rFonts w:ascii="Times New Roman" w:eastAsia="Times New Roman" w:hAnsi="Times New Roman"/>
          <w:sz w:val="20"/>
          <w:szCs w:val="20"/>
          <w:lang w:eastAsia="en-GB"/>
        </w:rPr>
        <w:t xml:space="preserve"> (between the Hazard ratios corresponding to different categories of each explanatory variable)</w:t>
      </w:r>
      <w:r>
        <w:rPr>
          <w:rFonts w:ascii="Times New Roman" w:eastAsia="Times New Roman" w:hAnsi="Times New Roman"/>
          <w:sz w:val="20"/>
          <w:szCs w:val="20"/>
          <w:lang w:eastAsia="en-GB"/>
        </w:rPr>
        <w:t>.</w:t>
      </w:r>
    </w:p>
    <w:sectPr w:rsidR="00F54A56" w:rsidRPr="00C917C7" w:rsidSect="000C1E2A">
      <w:headerReference w:type="default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FCBA54" w15:done="0"/>
  <w15:commentEx w15:paraId="7984E248" w15:done="0"/>
  <w15:commentEx w15:paraId="414F4A72" w15:done="0"/>
  <w15:commentEx w15:paraId="4086F7DB" w15:done="0"/>
  <w15:commentEx w15:paraId="449B5E5D" w15:done="0"/>
  <w15:commentEx w15:paraId="0FD868FE" w15:done="0"/>
  <w15:commentEx w15:paraId="73491F8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7A7FA" w14:textId="77777777" w:rsidR="00A352F4" w:rsidRDefault="00A352F4" w:rsidP="000B6263">
      <w:pPr>
        <w:spacing w:after="0" w:line="240" w:lineRule="auto"/>
      </w:pPr>
      <w:r>
        <w:separator/>
      </w:r>
    </w:p>
  </w:endnote>
  <w:endnote w:type="continuationSeparator" w:id="0">
    <w:p w14:paraId="7329CD48" w14:textId="77777777" w:rsidR="00A352F4" w:rsidRDefault="00A352F4" w:rsidP="000B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313446" w14:textId="582D661C" w:rsidR="00A352F4" w:rsidRDefault="00A352F4">
    <w:pPr>
      <w:pStyle w:val="Footer"/>
      <w:jc w:val="right"/>
    </w:pPr>
  </w:p>
  <w:p w14:paraId="29AF59B1" w14:textId="77777777" w:rsidR="00A352F4" w:rsidRDefault="00A352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37D01" w14:textId="77777777" w:rsidR="00A352F4" w:rsidRDefault="00A352F4" w:rsidP="000B6263">
      <w:pPr>
        <w:spacing w:after="0" w:line="240" w:lineRule="auto"/>
      </w:pPr>
      <w:r>
        <w:separator/>
      </w:r>
    </w:p>
  </w:footnote>
  <w:footnote w:type="continuationSeparator" w:id="0">
    <w:p w14:paraId="65F9ACD0" w14:textId="77777777" w:rsidR="00A352F4" w:rsidRDefault="00A352F4" w:rsidP="000B62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756EBD" w14:textId="1BE2962A" w:rsidR="00C31205" w:rsidRDefault="00C31205" w:rsidP="00C31205">
    <w:pPr>
      <w:pStyle w:val="Header"/>
      <w:jc w:val="right"/>
    </w:pPr>
    <w:r w:rsidRPr="00114708">
      <w:rPr>
        <w:rFonts w:ascii="Times New Roman" w:hAnsi="Times New Roman"/>
        <w:sz w:val="20"/>
        <w:szCs w:val="20"/>
      </w:rPr>
      <w:t xml:space="preserve">Supplementary material to </w:t>
    </w:r>
    <w:r>
      <w:rPr>
        <w:rFonts w:ascii="Times New Roman" w:hAnsi="Times New Roman"/>
        <w:sz w:val="20"/>
        <w:szCs w:val="20"/>
      </w:rPr>
      <w:t>“</w:t>
    </w:r>
    <w:r w:rsidRPr="00833428">
      <w:rPr>
        <w:rFonts w:ascii="Times New Roman" w:hAnsi="Times New Roman"/>
        <w:sz w:val="20"/>
        <w:szCs w:val="20"/>
      </w:rPr>
      <w:t>Social class, social mobility and alcohol-related disorders in Swedish men and women: a study of four generations</w:t>
    </w:r>
    <w:r>
      <w:rPr>
        <w:rFonts w:ascii="Times New Roman" w:hAnsi="Times New Roman"/>
        <w:sz w:val="20"/>
        <w:szCs w:val="20"/>
      </w:rPr>
      <w:t>”</w:t>
    </w:r>
  </w:p>
  <w:p w14:paraId="555A846D" w14:textId="77777777" w:rsidR="00C31205" w:rsidRDefault="00C3120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10267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513CF6"/>
    <w:multiLevelType w:val="hybridMultilevel"/>
    <w:tmpl w:val="21786E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541D10"/>
    <w:multiLevelType w:val="hybridMultilevel"/>
    <w:tmpl w:val="6A6E8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575406"/>
    <w:multiLevelType w:val="hybridMultilevel"/>
    <w:tmpl w:val="3FA03E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56D8B"/>
    <w:multiLevelType w:val="hybridMultilevel"/>
    <w:tmpl w:val="6B0C34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E201D9"/>
    <w:multiLevelType w:val="hybridMultilevel"/>
    <w:tmpl w:val="825696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1B4451"/>
    <w:multiLevelType w:val="hybridMultilevel"/>
    <w:tmpl w:val="C93448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8F785E"/>
    <w:multiLevelType w:val="hybridMultilevel"/>
    <w:tmpl w:val="29E22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4E2CFA"/>
    <w:multiLevelType w:val="hybridMultilevel"/>
    <w:tmpl w:val="418E7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8A5B98"/>
    <w:multiLevelType w:val="hybridMultilevel"/>
    <w:tmpl w:val="5E242564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8"/>
  </w:num>
  <w:num w:numId="5">
    <w:abstractNumId w:val="6"/>
  </w:num>
  <w:num w:numId="6">
    <w:abstractNumId w:val="9"/>
  </w:num>
  <w:num w:numId="7">
    <w:abstractNumId w:val="5"/>
  </w:num>
  <w:num w:numId="8">
    <w:abstractNumId w:val="1"/>
  </w:num>
  <w:num w:numId="9">
    <w:abstractNumId w:val="4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Goodman">
    <w15:presenceInfo w15:providerId="None" w15:userId="Anna Good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8199352-7B40-4FCD-81DE-89CF5007AD9E}"/>
    <w:docVar w:name="dgnword-eventsink" w:val="226385456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0vtspetxxzdyed9ac5dw0fsa00te5fzwae&quot;&gt;Disability pension&lt;record-ids&gt;&lt;item&gt;5840&lt;/item&gt;&lt;item&gt;6273&lt;/item&gt;&lt;item&gt;6455&lt;/item&gt;&lt;item&gt;6474&lt;/item&gt;&lt;item&gt;6487&lt;/item&gt;&lt;item&gt;6511&lt;/item&gt;&lt;item&gt;6535&lt;/item&gt;&lt;item&gt;6623&lt;/item&gt;&lt;item&gt;6636&lt;/item&gt;&lt;item&gt;6682&lt;/item&gt;&lt;item&gt;6726&lt;/item&gt;&lt;item&gt;6782&lt;/item&gt;&lt;item&gt;6783&lt;/item&gt;&lt;item&gt;6790&lt;/item&gt;&lt;item&gt;6808&lt;/item&gt;&lt;item&gt;6811&lt;/item&gt;&lt;item&gt;6813&lt;/item&gt;&lt;item&gt;6881&lt;/item&gt;&lt;item&gt;6929&lt;/item&gt;&lt;item&gt;6930&lt;/item&gt;&lt;item&gt;6931&lt;/item&gt;&lt;item&gt;6935&lt;/item&gt;&lt;item&gt;6937&lt;/item&gt;&lt;item&gt;6939&lt;/item&gt;&lt;item&gt;6950&lt;/item&gt;&lt;item&gt;6954&lt;/item&gt;&lt;item&gt;7369&lt;/item&gt;&lt;item&gt;7370&lt;/item&gt;&lt;item&gt;7375&lt;/item&gt;&lt;/record-ids&gt;&lt;/item&gt;&lt;/Libraries&gt;"/>
  </w:docVars>
  <w:rsids>
    <w:rsidRoot w:val="000B6263"/>
    <w:rsid w:val="0000016C"/>
    <w:rsid w:val="000003EC"/>
    <w:rsid w:val="00000F27"/>
    <w:rsid w:val="0000313B"/>
    <w:rsid w:val="0000522B"/>
    <w:rsid w:val="00005BD8"/>
    <w:rsid w:val="00006278"/>
    <w:rsid w:val="00007876"/>
    <w:rsid w:val="0001137D"/>
    <w:rsid w:val="00011D2F"/>
    <w:rsid w:val="000122F8"/>
    <w:rsid w:val="00012F65"/>
    <w:rsid w:val="0001376A"/>
    <w:rsid w:val="00013A4F"/>
    <w:rsid w:val="00013DC2"/>
    <w:rsid w:val="00014357"/>
    <w:rsid w:val="0001480A"/>
    <w:rsid w:val="00015266"/>
    <w:rsid w:val="00015897"/>
    <w:rsid w:val="00015D41"/>
    <w:rsid w:val="000161FE"/>
    <w:rsid w:val="000172D9"/>
    <w:rsid w:val="000208D4"/>
    <w:rsid w:val="00021118"/>
    <w:rsid w:val="00021119"/>
    <w:rsid w:val="00021EEB"/>
    <w:rsid w:val="000223E2"/>
    <w:rsid w:val="000229A2"/>
    <w:rsid w:val="00022A0C"/>
    <w:rsid w:val="0002418A"/>
    <w:rsid w:val="000262A8"/>
    <w:rsid w:val="00026EB9"/>
    <w:rsid w:val="00030CA9"/>
    <w:rsid w:val="00030FFA"/>
    <w:rsid w:val="00031A04"/>
    <w:rsid w:val="00031A65"/>
    <w:rsid w:val="00031EDB"/>
    <w:rsid w:val="00032236"/>
    <w:rsid w:val="00035B61"/>
    <w:rsid w:val="00036236"/>
    <w:rsid w:val="00037316"/>
    <w:rsid w:val="00037421"/>
    <w:rsid w:val="00040A8F"/>
    <w:rsid w:val="00042C61"/>
    <w:rsid w:val="000444B8"/>
    <w:rsid w:val="00045CA7"/>
    <w:rsid w:val="00046EF4"/>
    <w:rsid w:val="000503E1"/>
    <w:rsid w:val="00050FC4"/>
    <w:rsid w:val="00050FCF"/>
    <w:rsid w:val="000511C5"/>
    <w:rsid w:val="00051393"/>
    <w:rsid w:val="00052327"/>
    <w:rsid w:val="00052857"/>
    <w:rsid w:val="000529FB"/>
    <w:rsid w:val="00052CE3"/>
    <w:rsid w:val="00052E0E"/>
    <w:rsid w:val="00054738"/>
    <w:rsid w:val="000551F3"/>
    <w:rsid w:val="000552B3"/>
    <w:rsid w:val="00056CDE"/>
    <w:rsid w:val="00060BA6"/>
    <w:rsid w:val="00060E24"/>
    <w:rsid w:val="00061037"/>
    <w:rsid w:val="00062ADE"/>
    <w:rsid w:val="00062CF4"/>
    <w:rsid w:val="00063283"/>
    <w:rsid w:val="00064C24"/>
    <w:rsid w:val="00065414"/>
    <w:rsid w:val="00065803"/>
    <w:rsid w:val="00066086"/>
    <w:rsid w:val="00066419"/>
    <w:rsid w:val="000746ED"/>
    <w:rsid w:val="00074795"/>
    <w:rsid w:val="000752D2"/>
    <w:rsid w:val="00077D98"/>
    <w:rsid w:val="0008095B"/>
    <w:rsid w:val="00082459"/>
    <w:rsid w:val="00083837"/>
    <w:rsid w:val="00083D58"/>
    <w:rsid w:val="0008456B"/>
    <w:rsid w:val="000853B4"/>
    <w:rsid w:val="00086311"/>
    <w:rsid w:val="000870E7"/>
    <w:rsid w:val="00087D9C"/>
    <w:rsid w:val="000914EB"/>
    <w:rsid w:val="00091897"/>
    <w:rsid w:val="00091D4D"/>
    <w:rsid w:val="000938BA"/>
    <w:rsid w:val="00094EAC"/>
    <w:rsid w:val="00095E0A"/>
    <w:rsid w:val="00096524"/>
    <w:rsid w:val="00097A7A"/>
    <w:rsid w:val="000A02AE"/>
    <w:rsid w:val="000A0EEC"/>
    <w:rsid w:val="000A1720"/>
    <w:rsid w:val="000A1C48"/>
    <w:rsid w:val="000A2337"/>
    <w:rsid w:val="000A332F"/>
    <w:rsid w:val="000A5EB7"/>
    <w:rsid w:val="000A78F2"/>
    <w:rsid w:val="000B0123"/>
    <w:rsid w:val="000B165B"/>
    <w:rsid w:val="000B1964"/>
    <w:rsid w:val="000B2A61"/>
    <w:rsid w:val="000B3DCB"/>
    <w:rsid w:val="000B4BBB"/>
    <w:rsid w:val="000B51CC"/>
    <w:rsid w:val="000B589B"/>
    <w:rsid w:val="000B6263"/>
    <w:rsid w:val="000C047A"/>
    <w:rsid w:val="000C1E2A"/>
    <w:rsid w:val="000C206A"/>
    <w:rsid w:val="000C2D80"/>
    <w:rsid w:val="000C4D4E"/>
    <w:rsid w:val="000C53E3"/>
    <w:rsid w:val="000D10A7"/>
    <w:rsid w:val="000D1BBB"/>
    <w:rsid w:val="000D287D"/>
    <w:rsid w:val="000D2BE2"/>
    <w:rsid w:val="000D34D0"/>
    <w:rsid w:val="000D4DE5"/>
    <w:rsid w:val="000D5BEF"/>
    <w:rsid w:val="000D5D83"/>
    <w:rsid w:val="000D60E7"/>
    <w:rsid w:val="000D6413"/>
    <w:rsid w:val="000D6E45"/>
    <w:rsid w:val="000D7005"/>
    <w:rsid w:val="000E067F"/>
    <w:rsid w:val="000E07AB"/>
    <w:rsid w:val="000E07FB"/>
    <w:rsid w:val="000E1D1D"/>
    <w:rsid w:val="000E32C1"/>
    <w:rsid w:val="000E3A5F"/>
    <w:rsid w:val="000E5E77"/>
    <w:rsid w:val="000E634C"/>
    <w:rsid w:val="000E6599"/>
    <w:rsid w:val="000E69C9"/>
    <w:rsid w:val="000E6A58"/>
    <w:rsid w:val="000E6B6C"/>
    <w:rsid w:val="000E7809"/>
    <w:rsid w:val="000F0597"/>
    <w:rsid w:val="000F114C"/>
    <w:rsid w:val="000F1601"/>
    <w:rsid w:val="000F169F"/>
    <w:rsid w:val="000F1E69"/>
    <w:rsid w:val="000F1F06"/>
    <w:rsid w:val="000F4BDE"/>
    <w:rsid w:val="000F4CA0"/>
    <w:rsid w:val="000F50E3"/>
    <w:rsid w:val="000F5A84"/>
    <w:rsid w:val="000F7FDA"/>
    <w:rsid w:val="00100EE4"/>
    <w:rsid w:val="001012E6"/>
    <w:rsid w:val="00101624"/>
    <w:rsid w:val="001036BB"/>
    <w:rsid w:val="0010441A"/>
    <w:rsid w:val="00104867"/>
    <w:rsid w:val="00105A72"/>
    <w:rsid w:val="00106324"/>
    <w:rsid w:val="00106423"/>
    <w:rsid w:val="001066A3"/>
    <w:rsid w:val="001112BA"/>
    <w:rsid w:val="00111464"/>
    <w:rsid w:val="0011310B"/>
    <w:rsid w:val="0011339A"/>
    <w:rsid w:val="0011555A"/>
    <w:rsid w:val="00115837"/>
    <w:rsid w:val="00116803"/>
    <w:rsid w:val="00116CF0"/>
    <w:rsid w:val="0011701F"/>
    <w:rsid w:val="00120376"/>
    <w:rsid w:val="00120C7C"/>
    <w:rsid w:val="0012145A"/>
    <w:rsid w:val="00121643"/>
    <w:rsid w:val="0012176A"/>
    <w:rsid w:val="00121C44"/>
    <w:rsid w:val="00123FE6"/>
    <w:rsid w:val="001240FF"/>
    <w:rsid w:val="00124CFF"/>
    <w:rsid w:val="00125330"/>
    <w:rsid w:val="001255A4"/>
    <w:rsid w:val="00125FEF"/>
    <w:rsid w:val="00130593"/>
    <w:rsid w:val="00130BFF"/>
    <w:rsid w:val="00131432"/>
    <w:rsid w:val="00132032"/>
    <w:rsid w:val="001328AF"/>
    <w:rsid w:val="00133543"/>
    <w:rsid w:val="00134909"/>
    <w:rsid w:val="00135B3D"/>
    <w:rsid w:val="00136D55"/>
    <w:rsid w:val="00137687"/>
    <w:rsid w:val="00137743"/>
    <w:rsid w:val="00141CCB"/>
    <w:rsid w:val="0014594E"/>
    <w:rsid w:val="00145E17"/>
    <w:rsid w:val="00146DF9"/>
    <w:rsid w:val="001500F9"/>
    <w:rsid w:val="00152051"/>
    <w:rsid w:val="00152293"/>
    <w:rsid w:val="001542FA"/>
    <w:rsid w:val="001557F4"/>
    <w:rsid w:val="00155A08"/>
    <w:rsid w:val="00157020"/>
    <w:rsid w:val="001571ED"/>
    <w:rsid w:val="001577F0"/>
    <w:rsid w:val="00157D4C"/>
    <w:rsid w:val="001610CE"/>
    <w:rsid w:val="00161E10"/>
    <w:rsid w:val="00162789"/>
    <w:rsid w:val="00162D75"/>
    <w:rsid w:val="001641BD"/>
    <w:rsid w:val="00164C6E"/>
    <w:rsid w:val="00166F60"/>
    <w:rsid w:val="00167771"/>
    <w:rsid w:val="00170E41"/>
    <w:rsid w:val="00172D92"/>
    <w:rsid w:val="001731B2"/>
    <w:rsid w:val="00173EC5"/>
    <w:rsid w:val="0017445C"/>
    <w:rsid w:val="0017524A"/>
    <w:rsid w:val="00175A6B"/>
    <w:rsid w:val="001761F2"/>
    <w:rsid w:val="00177684"/>
    <w:rsid w:val="00177A4D"/>
    <w:rsid w:val="00180926"/>
    <w:rsid w:val="00182139"/>
    <w:rsid w:val="00182312"/>
    <w:rsid w:val="001829F4"/>
    <w:rsid w:val="001833C4"/>
    <w:rsid w:val="0018403C"/>
    <w:rsid w:val="001856CB"/>
    <w:rsid w:val="001860FC"/>
    <w:rsid w:val="00186267"/>
    <w:rsid w:val="00186956"/>
    <w:rsid w:val="001904DC"/>
    <w:rsid w:val="00191E66"/>
    <w:rsid w:val="001947F6"/>
    <w:rsid w:val="001965E9"/>
    <w:rsid w:val="001977A1"/>
    <w:rsid w:val="00197ED2"/>
    <w:rsid w:val="001A04E3"/>
    <w:rsid w:val="001A09B3"/>
    <w:rsid w:val="001A0F9B"/>
    <w:rsid w:val="001A2CA4"/>
    <w:rsid w:val="001A4253"/>
    <w:rsid w:val="001A56AE"/>
    <w:rsid w:val="001A58BD"/>
    <w:rsid w:val="001A5F18"/>
    <w:rsid w:val="001A6311"/>
    <w:rsid w:val="001A6406"/>
    <w:rsid w:val="001A6784"/>
    <w:rsid w:val="001A69D0"/>
    <w:rsid w:val="001B0927"/>
    <w:rsid w:val="001B1015"/>
    <w:rsid w:val="001B15A4"/>
    <w:rsid w:val="001B1C0D"/>
    <w:rsid w:val="001B21FE"/>
    <w:rsid w:val="001B3651"/>
    <w:rsid w:val="001B3771"/>
    <w:rsid w:val="001B3C36"/>
    <w:rsid w:val="001B4CB6"/>
    <w:rsid w:val="001B53AA"/>
    <w:rsid w:val="001B5469"/>
    <w:rsid w:val="001B5499"/>
    <w:rsid w:val="001B5742"/>
    <w:rsid w:val="001B74E3"/>
    <w:rsid w:val="001B77AD"/>
    <w:rsid w:val="001C2771"/>
    <w:rsid w:val="001C56EC"/>
    <w:rsid w:val="001C5E43"/>
    <w:rsid w:val="001C6170"/>
    <w:rsid w:val="001C6770"/>
    <w:rsid w:val="001C6985"/>
    <w:rsid w:val="001C6A7B"/>
    <w:rsid w:val="001C72F3"/>
    <w:rsid w:val="001C7586"/>
    <w:rsid w:val="001D188B"/>
    <w:rsid w:val="001D2593"/>
    <w:rsid w:val="001D31F0"/>
    <w:rsid w:val="001D4095"/>
    <w:rsid w:val="001D4784"/>
    <w:rsid w:val="001D4BB9"/>
    <w:rsid w:val="001D579D"/>
    <w:rsid w:val="001D57C6"/>
    <w:rsid w:val="001D5E11"/>
    <w:rsid w:val="001D70C7"/>
    <w:rsid w:val="001D7FDF"/>
    <w:rsid w:val="001E0AAB"/>
    <w:rsid w:val="001E0D16"/>
    <w:rsid w:val="001E1F9F"/>
    <w:rsid w:val="001E4B43"/>
    <w:rsid w:val="001E51C6"/>
    <w:rsid w:val="001E521E"/>
    <w:rsid w:val="001E52A6"/>
    <w:rsid w:val="001E5FEE"/>
    <w:rsid w:val="001E7733"/>
    <w:rsid w:val="001E780E"/>
    <w:rsid w:val="001F0554"/>
    <w:rsid w:val="001F0E9D"/>
    <w:rsid w:val="001F12CA"/>
    <w:rsid w:val="001F132C"/>
    <w:rsid w:val="001F146A"/>
    <w:rsid w:val="001F18CB"/>
    <w:rsid w:val="001F2656"/>
    <w:rsid w:val="001F371D"/>
    <w:rsid w:val="001F3864"/>
    <w:rsid w:val="001F38DF"/>
    <w:rsid w:val="001F3904"/>
    <w:rsid w:val="001F62B9"/>
    <w:rsid w:val="001F639D"/>
    <w:rsid w:val="001F6978"/>
    <w:rsid w:val="001F7845"/>
    <w:rsid w:val="00202CA1"/>
    <w:rsid w:val="002034D9"/>
    <w:rsid w:val="00205B62"/>
    <w:rsid w:val="00207466"/>
    <w:rsid w:val="002077F1"/>
    <w:rsid w:val="00210C38"/>
    <w:rsid w:val="00211194"/>
    <w:rsid w:val="00214584"/>
    <w:rsid w:val="00214BC9"/>
    <w:rsid w:val="00214E78"/>
    <w:rsid w:val="00215823"/>
    <w:rsid w:val="00215D69"/>
    <w:rsid w:val="00216182"/>
    <w:rsid w:val="002164A6"/>
    <w:rsid w:val="002167DF"/>
    <w:rsid w:val="002168C6"/>
    <w:rsid w:val="00217188"/>
    <w:rsid w:val="0021733F"/>
    <w:rsid w:val="00217ADF"/>
    <w:rsid w:val="002206A3"/>
    <w:rsid w:val="002207D5"/>
    <w:rsid w:val="00221866"/>
    <w:rsid w:val="00223326"/>
    <w:rsid w:val="00224B1A"/>
    <w:rsid w:val="00227A90"/>
    <w:rsid w:val="00231C09"/>
    <w:rsid w:val="00232507"/>
    <w:rsid w:val="00232C13"/>
    <w:rsid w:val="0023335A"/>
    <w:rsid w:val="00233675"/>
    <w:rsid w:val="00234C4E"/>
    <w:rsid w:val="00234CC0"/>
    <w:rsid w:val="00235272"/>
    <w:rsid w:val="00236421"/>
    <w:rsid w:val="00241A45"/>
    <w:rsid w:val="00244C40"/>
    <w:rsid w:val="00245FBE"/>
    <w:rsid w:val="00247FC1"/>
    <w:rsid w:val="0025025A"/>
    <w:rsid w:val="00250DF4"/>
    <w:rsid w:val="00251D23"/>
    <w:rsid w:val="002537AC"/>
    <w:rsid w:val="002541A4"/>
    <w:rsid w:val="00254384"/>
    <w:rsid w:val="00254E1C"/>
    <w:rsid w:val="00255556"/>
    <w:rsid w:val="00256AB6"/>
    <w:rsid w:val="0025780A"/>
    <w:rsid w:val="00260DB7"/>
    <w:rsid w:val="00262A16"/>
    <w:rsid w:val="00263B10"/>
    <w:rsid w:val="00263B34"/>
    <w:rsid w:val="00266348"/>
    <w:rsid w:val="002664C6"/>
    <w:rsid w:val="00266BE9"/>
    <w:rsid w:val="00266CA9"/>
    <w:rsid w:val="002677A4"/>
    <w:rsid w:val="00270E16"/>
    <w:rsid w:val="002710B4"/>
    <w:rsid w:val="0027223A"/>
    <w:rsid w:val="0027228C"/>
    <w:rsid w:val="00272D11"/>
    <w:rsid w:val="00274A0A"/>
    <w:rsid w:val="00274B90"/>
    <w:rsid w:val="0027653C"/>
    <w:rsid w:val="0027664E"/>
    <w:rsid w:val="00276A06"/>
    <w:rsid w:val="00277CAD"/>
    <w:rsid w:val="00277DD2"/>
    <w:rsid w:val="00277E3B"/>
    <w:rsid w:val="00280AB1"/>
    <w:rsid w:val="0028151E"/>
    <w:rsid w:val="00282C00"/>
    <w:rsid w:val="00282E02"/>
    <w:rsid w:val="0028794A"/>
    <w:rsid w:val="0029144A"/>
    <w:rsid w:val="00291527"/>
    <w:rsid w:val="0029454D"/>
    <w:rsid w:val="002945FE"/>
    <w:rsid w:val="00295652"/>
    <w:rsid w:val="00295DA2"/>
    <w:rsid w:val="0029611D"/>
    <w:rsid w:val="002970E1"/>
    <w:rsid w:val="002A0687"/>
    <w:rsid w:val="002A1123"/>
    <w:rsid w:val="002A41FA"/>
    <w:rsid w:val="002A44E0"/>
    <w:rsid w:val="002A58E0"/>
    <w:rsid w:val="002A5DD7"/>
    <w:rsid w:val="002A686A"/>
    <w:rsid w:val="002B0140"/>
    <w:rsid w:val="002B0766"/>
    <w:rsid w:val="002B07C5"/>
    <w:rsid w:val="002B2461"/>
    <w:rsid w:val="002B2EAB"/>
    <w:rsid w:val="002B3948"/>
    <w:rsid w:val="002B4B49"/>
    <w:rsid w:val="002B54AC"/>
    <w:rsid w:val="002B75A7"/>
    <w:rsid w:val="002B79C7"/>
    <w:rsid w:val="002B7BA0"/>
    <w:rsid w:val="002C0D8E"/>
    <w:rsid w:val="002C0FC5"/>
    <w:rsid w:val="002C1691"/>
    <w:rsid w:val="002C1694"/>
    <w:rsid w:val="002C1FB4"/>
    <w:rsid w:val="002C2630"/>
    <w:rsid w:val="002C39D9"/>
    <w:rsid w:val="002C566B"/>
    <w:rsid w:val="002C5F03"/>
    <w:rsid w:val="002D146C"/>
    <w:rsid w:val="002D1F6F"/>
    <w:rsid w:val="002D20AE"/>
    <w:rsid w:val="002D43BF"/>
    <w:rsid w:val="002D55C4"/>
    <w:rsid w:val="002D59E7"/>
    <w:rsid w:val="002D62FA"/>
    <w:rsid w:val="002D6C3B"/>
    <w:rsid w:val="002D70CD"/>
    <w:rsid w:val="002D7970"/>
    <w:rsid w:val="002E1BAA"/>
    <w:rsid w:val="002E1FEF"/>
    <w:rsid w:val="002E2C51"/>
    <w:rsid w:val="002E4F5D"/>
    <w:rsid w:val="002E6685"/>
    <w:rsid w:val="002E6A70"/>
    <w:rsid w:val="002F218D"/>
    <w:rsid w:val="002F3ABE"/>
    <w:rsid w:val="002F3C03"/>
    <w:rsid w:val="002F4479"/>
    <w:rsid w:val="002F516F"/>
    <w:rsid w:val="002F6A09"/>
    <w:rsid w:val="003029B7"/>
    <w:rsid w:val="00302AE3"/>
    <w:rsid w:val="003030FF"/>
    <w:rsid w:val="003036C8"/>
    <w:rsid w:val="003039AE"/>
    <w:rsid w:val="00305EBE"/>
    <w:rsid w:val="00306141"/>
    <w:rsid w:val="00306A57"/>
    <w:rsid w:val="00307EEC"/>
    <w:rsid w:val="00307F54"/>
    <w:rsid w:val="00310608"/>
    <w:rsid w:val="00310911"/>
    <w:rsid w:val="003118CD"/>
    <w:rsid w:val="00311A92"/>
    <w:rsid w:val="00311FDE"/>
    <w:rsid w:val="00312D91"/>
    <w:rsid w:val="00314772"/>
    <w:rsid w:val="003150C1"/>
    <w:rsid w:val="00316667"/>
    <w:rsid w:val="003172CD"/>
    <w:rsid w:val="0032085E"/>
    <w:rsid w:val="00321440"/>
    <w:rsid w:val="00321875"/>
    <w:rsid w:val="00321DED"/>
    <w:rsid w:val="00322A30"/>
    <w:rsid w:val="00323234"/>
    <w:rsid w:val="00323BCA"/>
    <w:rsid w:val="00327A57"/>
    <w:rsid w:val="00327AAD"/>
    <w:rsid w:val="00330A30"/>
    <w:rsid w:val="0033112D"/>
    <w:rsid w:val="00331950"/>
    <w:rsid w:val="0033217C"/>
    <w:rsid w:val="00332308"/>
    <w:rsid w:val="00332E4A"/>
    <w:rsid w:val="0033308F"/>
    <w:rsid w:val="003334AC"/>
    <w:rsid w:val="003340F1"/>
    <w:rsid w:val="003342D1"/>
    <w:rsid w:val="003344A1"/>
    <w:rsid w:val="003346EF"/>
    <w:rsid w:val="003348E0"/>
    <w:rsid w:val="003366B5"/>
    <w:rsid w:val="0033687C"/>
    <w:rsid w:val="00337845"/>
    <w:rsid w:val="00337BFE"/>
    <w:rsid w:val="00341767"/>
    <w:rsid w:val="00341D48"/>
    <w:rsid w:val="00341FF1"/>
    <w:rsid w:val="00343594"/>
    <w:rsid w:val="003440D1"/>
    <w:rsid w:val="003441ED"/>
    <w:rsid w:val="00344D62"/>
    <w:rsid w:val="003469ED"/>
    <w:rsid w:val="00346CA9"/>
    <w:rsid w:val="00347D56"/>
    <w:rsid w:val="00347E9A"/>
    <w:rsid w:val="0035110E"/>
    <w:rsid w:val="00351495"/>
    <w:rsid w:val="00353975"/>
    <w:rsid w:val="00354D18"/>
    <w:rsid w:val="00355266"/>
    <w:rsid w:val="00355BB1"/>
    <w:rsid w:val="00356FFF"/>
    <w:rsid w:val="00357E8B"/>
    <w:rsid w:val="0036223E"/>
    <w:rsid w:val="003651B7"/>
    <w:rsid w:val="00370310"/>
    <w:rsid w:val="00370F67"/>
    <w:rsid w:val="00373652"/>
    <w:rsid w:val="00374D9A"/>
    <w:rsid w:val="00375310"/>
    <w:rsid w:val="00375327"/>
    <w:rsid w:val="003754D2"/>
    <w:rsid w:val="00377381"/>
    <w:rsid w:val="0038057A"/>
    <w:rsid w:val="003822E0"/>
    <w:rsid w:val="00382362"/>
    <w:rsid w:val="00382658"/>
    <w:rsid w:val="003827CD"/>
    <w:rsid w:val="0038318A"/>
    <w:rsid w:val="003838D1"/>
    <w:rsid w:val="0038399C"/>
    <w:rsid w:val="00384A03"/>
    <w:rsid w:val="0038557F"/>
    <w:rsid w:val="003870AE"/>
    <w:rsid w:val="00390722"/>
    <w:rsid w:val="00391F51"/>
    <w:rsid w:val="00392A65"/>
    <w:rsid w:val="0039301A"/>
    <w:rsid w:val="003938D3"/>
    <w:rsid w:val="00394BEA"/>
    <w:rsid w:val="00397D4D"/>
    <w:rsid w:val="003A1898"/>
    <w:rsid w:val="003A257C"/>
    <w:rsid w:val="003A31F2"/>
    <w:rsid w:val="003A3C6E"/>
    <w:rsid w:val="003A481E"/>
    <w:rsid w:val="003A4872"/>
    <w:rsid w:val="003A4DDB"/>
    <w:rsid w:val="003A50AB"/>
    <w:rsid w:val="003A557C"/>
    <w:rsid w:val="003A5BA6"/>
    <w:rsid w:val="003A5C38"/>
    <w:rsid w:val="003A621D"/>
    <w:rsid w:val="003A6A8F"/>
    <w:rsid w:val="003A6C51"/>
    <w:rsid w:val="003A70DC"/>
    <w:rsid w:val="003A76AF"/>
    <w:rsid w:val="003B23E5"/>
    <w:rsid w:val="003B2433"/>
    <w:rsid w:val="003B2486"/>
    <w:rsid w:val="003B4792"/>
    <w:rsid w:val="003B50C2"/>
    <w:rsid w:val="003B6D3C"/>
    <w:rsid w:val="003C02AC"/>
    <w:rsid w:val="003C1AC5"/>
    <w:rsid w:val="003C30A4"/>
    <w:rsid w:val="003C3419"/>
    <w:rsid w:val="003C345E"/>
    <w:rsid w:val="003C438C"/>
    <w:rsid w:val="003C5443"/>
    <w:rsid w:val="003C64F3"/>
    <w:rsid w:val="003C6F55"/>
    <w:rsid w:val="003C73EE"/>
    <w:rsid w:val="003C79F3"/>
    <w:rsid w:val="003D0A34"/>
    <w:rsid w:val="003D0E8A"/>
    <w:rsid w:val="003D14A5"/>
    <w:rsid w:val="003D2501"/>
    <w:rsid w:val="003D251B"/>
    <w:rsid w:val="003D2AA2"/>
    <w:rsid w:val="003D3B11"/>
    <w:rsid w:val="003D731D"/>
    <w:rsid w:val="003E0E15"/>
    <w:rsid w:val="003E23DC"/>
    <w:rsid w:val="003E2A64"/>
    <w:rsid w:val="003E2DB4"/>
    <w:rsid w:val="003E3423"/>
    <w:rsid w:val="003E3845"/>
    <w:rsid w:val="003E3D46"/>
    <w:rsid w:val="003E40F2"/>
    <w:rsid w:val="003E50C4"/>
    <w:rsid w:val="003E5676"/>
    <w:rsid w:val="003E5E12"/>
    <w:rsid w:val="003E7399"/>
    <w:rsid w:val="003E780D"/>
    <w:rsid w:val="003E7861"/>
    <w:rsid w:val="003E7DAF"/>
    <w:rsid w:val="003F192C"/>
    <w:rsid w:val="003F2594"/>
    <w:rsid w:val="003F30FD"/>
    <w:rsid w:val="003F327E"/>
    <w:rsid w:val="003F33F6"/>
    <w:rsid w:val="003F3ED6"/>
    <w:rsid w:val="003F55A3"/>
    <w:rsid w:val="003F5CCB"/>
    <w:rsid w:val="003F6830"/>
    <w:rsid w:val="003F6BD6"/>
    <w:rsid w:val="004014BD"/>
    <w:rsid w:val="00401D58"/>
    <w:rsid w:val="004022BB"/>
    <w:rsid w:val="004028D0"/>
    <w:rsid w:val="0040325F"/>
    <w:rsid w:val="00403BDD"/>
    <w:rsid w:val="0040437B"/>
    <w:rsid w:val="004044AB"/>
    <w:rsid w:val="00404B61"/>
    <w:rsid w:val="004051AD"/>
    <w:rsid w:val="004058DB"/>
    <w:rsid w:val="00407652"/>
    <w:rsid w:val="004077A4"/>
    <w:rsid w:val="00411050"/>
    <w:rsid w:val="004123DB"/>
    <w:rsid w:val="004131D8"/>
    <w:rsid w:val="00413BB9"/>
    <w:rsid w:val="0041513C"/>
    <w:rsid w:val="004151B1"/>
    <w:rsid w:val="004177C8"/>
    <w:rsid w:val="00417D5C"/>
    <w:rsid w:val="00420F68"/>
    <w:rsid w:val="004214C2"/>
    <w:rsid w:val="00421F11"/>
    <w:rsid w:val="0042305A"/>
    <w:rsid w:val="004237C4"/>
    <w:rsid w:val="00424242"/>
    <w:rsid w:val="00424C51"/>
    <w:rsid w:val="00424CA8"/>
    <w:rsid w:val="00430A87"/>
    <w:rsid w:val="0043100E"/>
    <w:rsid w:val="004325DC"/>
    <w:rsid w:val="004359D9"/>
    <w:rsid w:val="004374C0"/>
    <w:rsid w:val="00437829"/>
    <w:rsid w:val="00441CEE"/>
    <w:rsid w:val="00446021"/>
    <w:rsid w:val="00446856"/>
    <w:rsid w:val="004472B5"/>
    <w:rsid w:val="0044755A"/>
    <w:rsid w:val="00447784"/>
    <w:rsid w:val="0044778C"/>
    <w:rsid w:val="00450646"/>
    <w:rsid w:val="004526E1"/>
    <w:rsid w:val="00452AA6"/>
    <w:rsid w:val="00454172"/>
    <w:rsid w:val="00454C83"/>
    <w:rsid w:val="004555F0"/>
    <w:rsid w:val="00455E17"/>
    <w:rsid w:val="0045607C"/>
    <w:rsid w:val="00461C86"/>
    <w:rsid w:val="0046241F"/>
    <w:rsid w:val="00462BD4"/>
    <w:rsid w:val="00462CF6"/>
    <w:rsid w:val="00463201"/>
    <w:rsid w:val="004638FC"/>
    <w:rsid w:val="004640AF"/>
    <w:rsid w:val="00465B7F"/>
    <w:rsid w:val="004667D3"/>
    <w:rsid w:val="00467683"/>
    <w:rsid w:val="0047034D"/>
    <w:rsid w:val="00470D37"/>
    <w:rsid w:val="00471047"/>
    <w:rsid w:val="00471CD1"/>
    <w:rsid w:val="00474084"/>
    <w:rsid w:val="0047568B"/>
    <w:rsid w:val="00476451"/>
    <w:rsid w:val="004764BC"/>
    <w:rsid w:val="00476B6F"/>
    <w:rsid w:val="00477129"/>
    <w:rsid w:val="00480088"/>
    <w:rsid w:val="00481676"/>
    <w:rsid w:val="004842E2"/>
    <w:rsid w:val="004842FD"/>
    <w:rsid w:val="0048433A"/>
    <w:rsid w:val="00484E1F"/>
    <w:rsid w:val="004855DE"/>
    <w:rsid w:val="00486CBC"/>
    <w:rsid w:val="00486CDA"/>
    <w:rsid w:val="00487492"/>
    <w:rsid w:val="00487573"/>
    <w:rsid w:val="00487ED4"/>
    <w:rsid w:val="004909AC"/>
    <w:rsid w:val="00491C8D"/>
    <w:rsid w:val="0049350C"/>
    <w:rsid w:val="00496F2B"/>
    <w:rsid w:val="0049763B"/>
    <w:rsid w:val="004A07A0"/>
    <w:rsid w:val="004A0922"/>
    <w:rsid w:val="004A0A59"/>
    <w:rsid w:val="004A1042"/>
    <w:rsid w:val="004A1046"/>
    <w:rsid w:val="004A10BA"/>
    <w:rsid w:val="004A13FF"/>
    <w:rsid w:val="004A172F"/>
    <w:rsid w:val="004A2EE6"/>
    <w:rsid w:val="004A4A7D"/>
    <w:rsid w:val="004A4CFA"/>
    <w:rsid w:val="004A5053"/>
    <w:rsid w:val="004A526A"/>
    <w:rsid w:val="004A5B2C"/>
    <w:rsid w:val="004B03CA"/>
    <w:rsid w:val="004B0787"/>
    <w:rsid w:val="004B1E31"/>
    <w:rsid w:val="004B2016"/>
    <w:rsid w:val="004B31F3"/>
    <w:rsid w:val="004B39DD"/>
    <w:rsid w:val="004B5178"/>
    <w:rsid w:val="004B544D"/>
    <w:rsid w:val="004B7852"/>
    <w:rsid w:val="004B786D"/>
    <w:rsid w:val="004C1AA1"/>
    <w:rsid w:val="004C2428"/>
    <w:rsid w:val="004C3D1F"/>
    <w:rsid w:val="004C4BA2"/>
    <w:rsid w:val="004C4D85"/>
    <w:rsid w:val="004C645D"/>
    <w:rsid w:val="004C6588"/>
    <w:rsid w:val="004C76CB"/>
    <w:rsid w:val="004D13E7"/>
    <w:rsid w:val="004D212C"/>
    <w:rsid w:val="004D272E"/>
    <w:rsid w:val="004D332A"/>
    <w:rsid w:val="004D349B"/>
    <w:rsid w:val="004D49B9"/>
    <w:rsid w:val="004D4A7B"/>
    <w:rsid w:val="004D520F"/>
    <w:rsid w:val="004D560B"/>
    <w:rsid w:val="004D5B62"/>
    <w:rsid w:val="004D6A56"/>
    <w:rsid w:val="004D6F56"/>
    <w:rsid w:val="004D7B05"/>
    <w:rsid w:val="004E01A8"/>
    <w:rsid w:val="004E0324"/>
    <w:rsid w:val="004E06F5"/>
    <w:rsid w:val="004E12FA"/>
    <w:rsid w:val="004E360A"/>
    <w:rsid w:val="004E407E"/>
    <w:rsid w:val="004E464C"/>
    <w:rsid w:val="004E4D06"/>
    <w:rsid w:val="004E4E44"/>
    <w:rsid w:val="004E5644"/>
    <w:rsid w:val="004E5E9A"/>
    <w:rsid w:val="004E61FD"/>
    <w:rsid w:val="004E662B"/>
    <w:rsid w:val="004E6B19"/>
    <w:rsid w:val="004F02F6"/>
    <w:rsid w:val="004F1E86"/>
    <w:rsid w:val="004F248E"/>
    <w:rsid w:val="004F3089"/>
    <w:rsid w:val="004F448A"/>
    <w:rsid w:val="004F4E50"/>
    <w:rsid w:val="004F5242"/>
    <w:rsid w:val="004F52BE"/>
    <w:rsid w:val="004F79F4"/>
    <w:rsid w:val="004F7C80"/>
    <w:rsid w:val="00500389"/>
    <w:rsid w:val="005017D3"/>
    <w:rsid w:val="005018C6"/>
    <w:rsid w:val="00502175"/>
    <w:rsid w:val="0050398B"/>
    <w:rsid w:val="005062D2"/>
    <w:rsid w:val="005063A3"/>
    <w:rsid w:val="00506549"/>
    <w:rsid w:val="005068C4"/>
    <w:rsid w:val="00507868"/>
    <w:rsid w:val="00507BC2"/>
    <w:rsid w:val="00510B41"/>
    <w:rsid w:val="00510CA3"/>
    <w:rsid w:val="005123ED"/>
    <w:rsid w:val="005131E6"/>
    <w:rsid w:val="00513F5C"/>
    <w:rsid w:val="005158C5"/>
    <w:rsid w:val="00515979"/>
    <w:rsid w:val="00517F9A"/>
    <w:rsid w:val="00520E49"/>
    <w:rsid w:val="005224FB"/>
    <w:rsid w:val="00522C37"/>
    <w:rsid w:val="005241BE"/>
    <w:rsid w:val="0052486B"/>
    <w:rsid w:val="00524DAB"/>
    <w:rsid w:val="00526C18"/>
    <w:rsid w:val="00531899"/>
    <w:rsid w:val="005321A2"/>
    <w:rsid w:val="005326D1"/>
    <w:rsid w:val="00532B92"/>
    <w:rsid w:val="00534821"/>
    <w:rsid w:val="00534F51"/>
    <w:rsid w:val="005351E7"/>
    <w:rsid w:val="00535EF3"/>
    <w:rsid w:val="0053764B"/>
    <w:rsid w:val="00537B6A"/>
    <w:rsid w:val="00540039"/>
    <w:rsid w:val="00540122"/>
    <w:rsid w:val="00540220"/>
    <w:rsid w:val="00540C38"/>
    <w:rsid w:val="0054141E"/>
    <w:rsid w:val="005416F4"/>
    <w:rsid w:val="0054243D"/>
    <w:rsid w:val="00542605"/>
    <w:rsid w:val="005437B1"/>
    <w:rsid w:val="00543E92"/>
    <w:rsid w:val="00544053"/>
    <w:rsid w:val="005440C7"/>
    <w:rsid w:val="00544103"/>
    <w:rsid w:val="00545C3D"/>
    <w:rsid w:val="005479B9"/>
    <w:rsid w:val="00551E96"/>
    <w:rsid w:val="0055207B"/>
    <w:rsid w:val="0055445D"/>
    <w:rsid w:val="005546DB"/>
    <w:rsid w:val="00555497"/>
    <w:rsid w:val="00555BB3"/>
    <w:rsid w:val="00555E1B"/>
    <w:rsid w:val="00555F02"/>
    <w:rsid w:val="00556473"/>
    <w:rsid w:val="00556FDC"/>
    <w:rsid w:val="00557152"/>
    <w:rsid w:val="0055724B"/>
    <w:rsid w:val="00557B22"/>
    <w:rsid w:val="005611A5"/>
    <w:rsid w:val="00561D0C"/>
    <w:rsid w:val="0056487B"/>
    <w:rsid w:val="00565CD3"/>
    <w:rsid w:val="00566C3A"/>
    <w:rsid w:val="00566CA7"/>
    <w:rsid w:val="00566F5C"/>
    <w:rsid w:val="0056773E"/>
    <w:rsid w:val="0056779B"/>
    <w:rsid w:val="00567A7D"/>
    <w:rsid w:val="005702BC"/>
    <w:rsid w:val="00570C8D"/>
    <w:rsid w:val="00571D56"/>
    <w:rsid w:val="0057327C"/>
    <w:rsid w:val="0057431A"/>
    <w:rsid w:val="0057455D"/>
    <w:rsid w:val="005752CB"/>
    <w:rsid w:val="00576C3F"/>
    <w:rsid w:val="005775DA"/>
    <w:rsid w:val="0058065E"/>
    <w:rsid w:val="00580776"/>
    <w:rsid w:val="00581B39"/>
    <w:rsid w:val="00582A02"/>
    <w:rsid w:val="00582C55"/>
    <w:rsid w:val="00582F52"/>
    <w:rsid w:val="00582FEC"/>
    <w:rsid w:val="00583F8E"/>
    <w:rsid w:val="005845D9"/>
    <w:rsid w:val="00584F4F"/>
    <w:rsid w:val="00585413"/>
    <w:rsid w:val="00586BB6"/>
    <w:rsid w:val="00590C83"/>
    <w:rsid w:val="005914E3"/>
    <w:rsid w:val="00592245"/>
    <w:rsid w:val="00592E15"/>
    <w:rsid w:val="0059310F"/>
    <w:rsid w:val="00593DFA"/>
    <w:rsid w:val="00593F26"/>
    <w:rsid w:val="00595011"/>
    <w:rsid w:val="00595134"/>
    <w:rsid w:val="00596BB3"/>
    <w:rsid w:val="005A0540"/>
    <w:rsid w:val="005A1E9A"/>
    <w:rsid w:val="005A21FD"/>
    <w:rsid w:val="005A3A56"/>
    <w:rsid w:val="005A4E8E"/>
    <w:rsid w:val="005A503A"/>
    <w:rsid w:val="005A66F2"/>
    <w:rsid w:val="005A7DE6"/>
    <w:rsid w:val="005A7E1B"/>
    <w:rsid w:val="005B0180"/>
    <w:rsid w:val="005B0720"/>
    <w:rsid w:val="005B1136"/>
    <w:rsid w:val="005B26D7"/>
    <w:rsid w:val="005B2E29"/>
    <w:rsid w:val="005B3D3E"/>
    <w:rsid w:val="005B3F7A"/>
    <w:rsid w:val="005B4576"/>
    <w:rsid w:val="005B7D7C"/>
    <w:rsid w:val="005C296B"/>
    <w:rsid w:val="005C31FC"/>
    <w:rsid w:val="005C34BC"/>
    <w:rsid w:val="005C3C06"/>
    <w:rsid w:val="005C4344"/>
    <w:rsid w:val="005C4C91"/>
    <w:rsid w:val="005C5A2D"/>
    <w:rsid w:val="005C7583"/>
    <w:rsid w:val="005C783F"/>
    <w:rsid w:val="005C7F54"/>
    <w:rsid w:val="005D17FC"/>
    <w:rsid w:val="005D29E8"/>
    <w:rsid w:val="005D33A5"/>
    <w:rsid w:val="005D36B9"/>
    <w:rsid w:val="005D485D"/>
    <w:rsid w:val="005D5A5F"/>
    <w:rsid w:val="005D743C"/>
    <w:rsid w:val="005D7BAD"/>
    <w:rsid w:val="005D7D27"/>
    <w:rsid w:val="005E268C"/>
    <w:rsid w:val="005E2EFF"/>
    <w:rsid w:val="005E44F2"/>
    <w:rsid w:val="005E5550"/>
    <w:rsid w:val="005E59E1"/>
    <w:rsid w:val="005E6364"/>
    <w:rsid w:val="005E7FCC"/>
    <w:rsid w:val="005F0794"/>
    <w:rsid w:val="005F08F9"/>
    <w:rsid w:val="005F0F02"/>
    <w:rsid w:val="005F108B"/>
    <w:rsid w:val="005F1B19"/>
    <w:rsid w:val="005F33AA"/>
    <w:rsid w:val="005F373A"/>
    <w:rsid w:val="005F4B2B"/>
    <w:rsid w:val="005F5AF5"/>
    <w:rsid w:val="005F630D"/>
    <w:rsid w:val="005F7A22"/>
    <w:rsid w:val="00600B3F"/>
    <w:rsid w:val="00601A0D"/>
    <w:rsid w:val="00602077"/>
    <w:rsid w:val="006025B2"/>
    <w:rsid w:val="00602658"/>
    <w:rsid w:val="00602EB9"/>
    <w:rsid w:val="00603B02"/>
    <w:rsid w:val="006046CE"/>
    <w:rsid w:val="0060490E"/>
    <w:rsid w:val="00604B07"/>
    <w:rsid w:val="00605CDD"/>
    <w:rsid w:val="00606E8D"/>
    <w:rsid w:val="00607F1B"/>
    <w:rsid w:val="006104CC"/>
    <w:rsid w:val="00611362"/>
    <w:rsid w:val="0061189B"/>
    <w:rsid w:val="00612261"/>
    <w:rsid w:val="00615F45"/>
    <w:rsid w:val="00617B41"/>
    <w:rsid w:val="00620AF7"/>
    <w:rsid w:val="00621092"/>
    <w:rsid w:val="00622433"/>
    <w:rsid w:val="006227D5"/>
    <w:rsid w:val="00624970"/>
    <w:rsid w:val="0063341C"/>
    <w:rsid w:val="00634141"/>
    <w:rsid w:val="006344B5"/>
    <w:rsid w:val="00635CFF"/>
    <w:rsid w:val="00636A03"/>
    <w:rsid w:val="00636B14"/>
    <w:rsid w:val="0064180E"/>
    <w:rsid w:val="00642FC0"/>
    <w:rsid w:val="0064349A"/>
    <w:rsid w:val="00643BDF"/>
    <w:rsid w:val="00643DD3"/>
    <w:rsid w:val="00644585"/>
    <w:rsid w:val="0064570B"/>
    <w:rsid w:val="00645926"/>
    <w:rsid w:val="006471CB"/>
    <w:rsid w:val="006505FA"/>
    <w:rsid w:val="00650D3D"/>
    <w:rsid w:val="00650EFF"/>
    <w:rsid w:val="00651233"/>
    <w:rsid w:val="006515E7"/>
    <w:rsid w:val="006520FD"/>
    <w:rsid w:val="006521BE"/>
    <w:rsid w:val="00652943"/>
    <w:rsid w:val="00657F5D"/>
    <w:rsid w:val="00660202"/>
    <w:rsid w:val="00661B7C"/>
    <w:rsid w:val="006632B4"/>
    <w:rsid w:val="0066392C"/>
    <w:rsid w:val="00664124"/>
    <w:rsid w:val="00664CDB"/>
    <w:rsid w:val="00667908"/>
    <w:rsid w:val="00667D77"/>
    <w:rsid w:val="00670E40"/>
    <w:rsid w:val="00673B3C"/>
    <w:rsid w:val="00674278"/>
    <w:rsid w:val="00674D52"/>
    <w:rsid w:val="0067524E"/>
    <w:rsid w:val="006754A6"/>
    <w:rsid w:val="006758A3"/>
    <w:rsid w:val="00675CFC"/>
    <w:rsid w:val="0068143E"/>
    <w:rsid w:val="00684CD5"/>
    <w:rsid w:val="00684D17"/>
    <w:rsid w:val="0068596B"/>
    <w:rsid w:val="00685F9F"/>
    <w:rsid w:val="00690575"/>
    <w:rsid w:val="00691911"/>
    <w:rsid w:val="00691A96"/>
    <w:rsid w:val="006939CA"/>
    <w:rsid w:val="00695986"/>
    <w:rsid w:val="00696E1F"/>
    <w:rsid w:val="006978F9"/>
    <w:rsid w:val="006A2070"/>
    <w:rsid w:val="006A3A6F"/>
    <w:rsid w:val="006A5E46"/>
    <w:rsid w:val="006A5E7D"/>
    <w:rsid w:val="006A6667"/>
    <w:rsid w:val="006A6755"/>
    <w:rsid w:val="006A74C7"/>
    <w:rsid w:val="006B03B5"/>
    <w:rsid w:val="006B0AE6"/>
    <w:rsid w:val="006B3ABF"/>
    <w:rsid w:val="006B3C37"/>
    <w:rsid w:val="006B5FE8"/>
    <w:rsid w:val="006B658D"/>
    <w:rsid w:val="006B65CF"/>
    <w:rsid w:val="006B67A3"/>
    <w:rsid w:val="006B7D92"/>
    <w:rsid w:val="006C1A2C"/>
    <w:rsid w:val="006C1AB5"/>
    <w:rsid w:val="006C2150"/>
    <w:rsid w:val="006C22D6"/>
    <w:rsid w:val="006C2A6B"/>
    <w:rsid w:val="006C66F1"/>
    <w:rsid w:val="006D05BF"/>
    <w:rsid w:val="006D1658"/>
    <w:rsid w:val="006D2204"/>
    <w:rsid w:val="006D34F4"/>
    <w:rsid w:val="006D4C1F"/>
    <w:rsid w:val="006D654E"/>
    <w:rsid w:val="006D70DF"/>
    <w:rsid w:val="006D7469"/>
    <w:rsid w:val="006E1701"/>
    <w:rsid w:val="006E18A4"/>
    <w:rsid w:val="006E18A7"/>
    <w:rsid w:val="006E1BCA"/>
    <w:rsid w:val="006E22B3"/>
    <w:rsid w:val="006E48F6"/>
    <w:rsid w:val="006E55BF"/>
    <w:rsid w:val="006E6D67"/>
    <w:rsid w:val="006F0167"/>
    <w:rsid w:val="006F151B"/>
    <w:rsid w:val="006F3AEF"/>
    <w:rsid w:val="006F6F43"/>
    <w:rsid w:val="00700C85"/>
    <w:rsid w:val="007013D0"/>
    <w:rsid w:val="00702F79"/>
    <w:rsid w:val="00703BDE"/>
    <w:rsid w:val="0070593E"/>
    <w:rsid w:val="0070737A"/>
    <w:rsid w:val="00710C55"/>
    <w:rsid w:val="00711A6B"/>
    <w:rsid w:val="007131DD"/>
    <w:rsid w:val="007133E4"/>
    <w:rsid w:val="00713642"/>
    <w:rsid w:val="007147E0"/>
    <w:rsid w:val="007153D5"/>
    <w:rsid w:val="00716F9D"/>
    <w:rsid w:val="0071700F"/>
    <w:rsid w:val="00717431"/>
    <w:rsid w:val="00717A17"/>
    <w:rsid w:val="00720049"/>
    <w:rsid w:val="0072082B"/>
    <w:rsid w:val="00721196"/>
    <w:rsid w:val="00721303"/>
    <w:rsid w:val="00721406"/>
    <w:rsid w:val="00721AA0"/>
    <w:rsid w:val="007221CA"/>
    <w:rsid w:val="0072228E"/>
    <w:rsid w:val="00722329"/>
    <w:rsid w:val="0072289C"/>
    <w:rsid w:val="00722965"/>
    <w:rsid w:val="00723289"/>
    <w:rsid w:val="00723AF0"/>
    <w:rsid w:val="00723CE5"/>
    <w:rsid w:val="007243F4"/>
    <w:rsid w:val="00725BA4"/>
    <w:rsid w:val="00725BB4"/>
    <w:rsid w:val="00726403"/>
    <w:rsid w:val="00726B22"/>
    <w:rsid w:val="00727828"/>
    <w:rsid w:val="00730173"/>
    <w:rsid w:val="00730568"/>
    <w:rsid w:val="007305B9"/>
    <w:rsid w:val="007310F2"/>
    <w:rsid w:val="0073174D"/>
    <w:rsid w:val="0073174E"/>
    <w:rsid w:val="007317D6"/>
    <w:rsid w:val="007327C5"/>
    <w:rsid w:val="00735869"/>
    <w:rsid w:val="00736744"/>
    <w:rsid w:val="007367A8"/>
    <w:rsid w:val="007371EB"/>
    <w:rsid w:val="00737791"/>
    <w:rsid w:val="00741CBE"/>
    <w:rsid w:val="00742A4E"/>
    <w:rsid w:val="00742FA4"/>
    <w:rsid w:val="00743427"/>
    <w:rsid w:val="0074451D"/>
    <w:rsid w:val="00744929"/>
    <w:rsid w:val="0074510C"/>
    <w:rsid w:val="007469ED"/>
    <w:rsid w:val="0075009B"/>
    <w:rsid w:val="00752C1D"/>
    <w:rsid w:val="00752D34"/>
    <w:rsid w:val="00753A15"/>
    <w:rsid w:val="00753FAF"/>
    <w:rsid w:val="0075412C"/>
    <w:rsid w:val="00754A02"/>
    <w:rsid w:val="00754E5B"/>
    <w:rsid w:val="0075526C"/>
    <w:rsid w:val="0076065B"/>
    <w:rsid w:val="00762D7D"/>
    <w:rsid w:val="00763BDA"/>
    <w:rsid w:val="00763DDF"/>
    <w:rsid w:val="00763E63"/>
    <w:rsid w:val="00766687"/>
    <w:rsid w:val="00766D88"/>
    <w:rsid w:val="00767AB8"/>
    <w:rsid w:val="00767E8E"/>
    <w:rsid w:val="00767FF2"/>
    <w:rsid w:val="00770107"/>
    <w:rsid w:val="007701D8"/>
    <w:rsid w:val="00770E5E"/>
    <w:rsid w:val="00771A94"/>
    <w:rsid w:val="0077326F"/>
    <w:rsid w:val="00773A09"/>
    <w:rsid w:val="0077500B"/>
    <w:rsid w:val="00775C2F"/>
    <w:rsid w:val="00776AFD"/>
    <w:rsid w:val="007777D3"/>
    <w:rsid w:val="007840AC"/>
    <w:rsid w:val="00784EB4"/>
    <w:rsid w:val="00786F3E"/>
    <w:rsid w:val="007927AC"/>
    <w:rsid w:val="007930B3"/>
    <w:rsid w:val="00796030"/>
    <w:rsid w:val="00796AC6"/>
    <w:rsid w:val="007972AA"/>
    <w:rsid w:val="007A0C14"/>
    <w:rsid w:val="007A1193"/>
    <w:rsid w:val="007A16C3"/>
    <w:rsid w:val="007A2537"/>
    <w:rsid w:val="007A340F"/>
    <w:rsid w:val="007A38C4"/>
    <w:rsid w:val="007A447A"/>
    <w:rsid w:val="007A4824"/>
    <w:rsid w:val="007A50F3"/>
    <w:rsid w:val="007A59B1"/>
    <w:rsid w:val="007A5BF6"/>
    <w:rsid w:val="007A5F1F"/>
    <w:rsid w:val="007A6E27"/>
    <w:rsid w:val="007A7A49"/>
    <w:rsid w:val="007B0085"/>
    <w:rsid w:val="007B0A3B"/>
    <w:rsid w:val="007B2076"/>
    <w:rsid w:val="007B30F3"/>
    <w:rsid w:val="007B371A"/>
    <w:rsid w:val="007B6BB2"/>
    <w:rsid w:val="007B7B9A"/>
    <w:rsid w:val="007B7DF7"/>
    <w:rsid w:val="007C12F7"/>
    <w:rsid w:val="007C228E"/>
    <w:rsid w:val="007C23BF"/>
    <w:rsid w:val="007C264B"/>
    <w:rsid w:val="007C415D"/>
    <w:rsid w:val="007C4B95"/>
    <w:rsid w:val="007C5162"/>
    <w:rsid w:val="007D0746"/>
    <w:rsid w:val="007D0D24"/>
    <w:rsid w:val="007D2BE4"/>
    <w:rsid w:val="007D37E4"/>
    <w:rsid w:val="007D40C5"/>
    <w:rsid w:val="007D4C27"/>
    <w:rsid w:val="007D6DCF"/>
    <w:rsid w:val="007E0D35"/>
    <w:rsid w:val="007E17FA"/>
    <w:rsid w:val="007E2779"/>
    <w:rsid w:val="007E3B56"/>
    <w:rsid w:val="007E45BA"/>
    <w:rsid w:val="007E45FC"/>
    <w:rsid w:val="007E5236"/>
    <w:rsid w:val="007E55D0"/>
    <w:rsid w:val="007E5D30"/>
    <w:rsid w:val="007E5F0E"/>
    <w:rsid w:val="007E60CF"/>
    <w:rsid w:val="007F00EF"/>
    <w:rsid w:val="007F0EE8"/>
    <w:rsid w:val="007F1F13"/>
    <w:rsid w:val="007F22C8"/>
    <w:rsid w:val="007F6902"/>
    <w:rsid w:val="007F6F64"/>
    <w:rsid w:val="007F7962"/>
    <w:rsid w:val="0080102C"/>
    <w:rsid w:val="00801523"/>
    <w:rsid w:val="00801A1A"/>
    <w:rsid w:val="00801E8E"/>
    <w:rsid w:val="00802050"/>
    <w:rsid w:val="008021D0"/>
    <w:rsid w:val="00804005"/>
    <w:rsid w:val="00804677"/>
    <w:rsid w:val="00805C58"/>
    <w:rsid w:val="00806F65"/>
    <w:rsid w:val="00807443"/>
    <w:rsid w:val="008102AC"/>
    <w:rsid w:val="00811200"/>
    <w:rsid w:val="008128A2"/>
    <w:rsid w:val="008130E1"/>
    <w:rsid w:val="00813683"/>
    <w:rsid w:val="00813F1D"/>
    <w:rsid w:val="00815864"/>
    <w:rsid w:val="0081713B"/>
    <w:rsid w:val="008173C4"/>
    <w:rsid w:val="00822255"/>
    <w:rsid w:val="008229C6"/>
    <w:rsid w:val="00823DEC"/>
    <w:rsid w:val="00823EFC"/>
    <w:rsid w:val="00824063"/>
    <w:rsid w:val="00825393"/>
    <w:rsid w:val="008255DD"/>
    <w:rsid w:val="008257EF"/>
    <w:rsid w:val="00826FE1"/>
    <w:rsid w:val="008270AE"/>
    <w:rsid w:val="008270B9"/>
    <w:rsid w:val="008275E2"/>
    <w:rsid w:val="008309BF"/>
    <w:rsid w:val="0083157A"/>
    <w:rsid w:val="00831E81"/>
    <w:rsid w:val="008328C5"/>
    <w:rsid w:val="00833351"/>
    <w:rsid w:val="00833C89"/>
    <w:rsid w:val="0083403D"/>
    <w:rsid w:val="008355F0"/>
    <w:rsid w:val="00835F80"/>
    <w:rsid w:val="008368DA"/>
    <w:rsid w:val="0083739B"/>
    <w:rsid w:val="00837CF2"/>
    <w:rsid w:val="00841104"/>
    <w:rsid w:val="00842360"/>
    <w:rsid w:val="00842E7E"/>
    <w:rsid w:val="0084466A"/>
    <w:rsid w:val="00845EC6"/>
    <w:rsid w:val="00846409"/>
    <w:rsid w:val="00846601"/>
    <w:rsid w:val="00846BEF"/>
    <w:rsid w:val="00850BC6"/>
    <w:rsid w:val="008515CA"/>
    <w:rsid w:val="00852BC1"/>
    <w:rsid w:val="00854D5C"/>
    <w:rsid w:val="0085799C"/>
    <w:rsid w:val="00861299"/>
    <w:rsid w:val="00862074"/>
    <w:rsid w:val="008638C4"/>
    <w:rsid w:val="00863960"/>
    <w:rsid w:val="0086432A"/>
    <w:rsid w:val="00867866"/>
    <w:rsid w:val="00872C15"/>
    <w:rsid w:val="00874DBB"/>
    <w:rsid w:val="00874DF8"/>
    <w:rsid w:val="008750BE"/>
    <w:rsid w:val="008754BE"/>
    <w:rsid w:val="008771F2"/>
    <w:rsid w:val="00877E8F"/>
    <w:rsid w:val="00880F20"/>
    <w:rsid w:val="00882E3B"/>
    <w:rsid w:val="00882F71"/>
    <w:rsid w:val="00883F9B"/>
    <w:rsid w:val="008849D4"/>
    <w:rsid w:val="00885473"/>
    <w:rsid w:val="0088665B"/>
    <w:rsid w:val="00886E50"/>
    <w:rsid w:val="00886FD0"/>
    <w:rsid w:val="008876EF"/>
    <w:rsid w:val="00887FAD"/>
    <w:rsid w:val="00890577"/>
    <w:rsid w:val="00891BE1"/>
    <w:rsid w:val="00892F5D"/>
    <w:rsid w:val="00893296"/>
    <w:rsid w:val="0089491B"/>
    <w:rsid w:val="00895A5D"/>
    <w:rsid w:val="00895BD2"/>
    <w:rsid w:val="008960C1"/>
    <w:rsid w:val="008A0D27"/>
    <w:rsid w:val="008A2AE8"/>
    <w:rsid w:val="008A2CAD"/>
    <w:rsid w:val="008A3CA2"/>
    <w:rsid w:val="008A3E2C"/>
    <w:rsid w:val="008A4204"/>
    <w:rsid w:val="008A5635"/>
    <w:rsid w:val="008A6279"/>
    <w:rsid w:val="008B00F4"/>
    <w:rsid w:val="008B0454"/>
    <w:rsid w:val="008B14DB"/>
    <w:rsid w:val="008B457B"/>
    <w:rsid w:val="008B4AA1"/>
    <w:rsid w:val="008B50AD"/>
    <w:rsid w:val="008B58F6"/>
    <w:rsid w:val="008B6BD7"/>
    <w:rsid w:val="008B7600"/>
    <w:rsid w:val="008B7C0A"/>
    <w:rsid w:val="008B7C97"/>
    <w:rsid w:val="008C02D6"/>
    <w:rsid w:val="008C1A81"/>
    <w:rsid w:val="008C1DCA"/>
    <w:rsid w:val="008C2DD5"/>
    <w:rsid w:val="008C4406"/>
    <w:rsid w:val="008C57E9"/>
    <w:rsid w:val="008C61DF"/>
    <w:rsid w:val="008C61E0"/>
    <w:rsid w:val="008C6E17"/>
    <w:rsid w:val="008C7B07"/>
    <w:rsid w:val="008C7F60"/>
    <w:rsid w:val="008D0AC6"/>
    <w:rsid w:val="008D15BB"/>
    <w:rsid w:val="008D15EE"/>
    <w:rsid w:val="008D2A7B"/>
    <w:rsid w:val="008D4618"/>
    <w:rsid w:val="008D59E2"/>
    <w:rsid w:val="008D5DFA"/>
    <w:rsid w:val="008D5F94"/>
    <w:rsid w:val="008D64C7"/>
    <w:rsid w:val="008D6DEF"/>
    <w:rsid w:val="008E01D2"/>
    <w:rsid w:val="008E0207"/>
    <w:rsid w:val="008E02DB"/>
    <w:rsid w:val="008E51AA"/>
    <w:rsid w:val="008E6640"/>
    <w:rsid w:val="008E7652"/>
    <w:rsid w:val="008E76E2"/>
    <w:rsid w:val="008F0BF2"/>
    <w:rsid w:val="008F1AA0"/>
    <w:rsid w:val="008F27EF"/>
    <w:rsid w:val="008F2CBD"/>
    <w:rsid w:val="008F344A"/>
    <w:rsid w:val="008F39B1"/>
    <w:rsid w:val="008F4D3A"/>
    <w:rsid w:val="008F566F"/>
    <w:rsid w:val="008F5737"/>
    <w:rsid w:val="008F5C13"/>
    <w:rsid w:val="008F6180"/>
    <w:rsid w:val="008F7262"/>
    <w:rsid w:val="008F77D2"/>
    <w:rsid w:val="0090018A"/>
    <w:rsid w:val="00901010"/>
    <w:rsid w:val="009018B7"/>
    <w:rsid w:val="00902320"/>
    <w:rsid w:val="00902DC9"/>
    <w:rsid w:val="00904CF0"/>
    <w:rsid w:val="00905A0F"/>
    <w:rsid w:val="00905ED8"/>
    <w:rsid w:val="00906317"/>
    <w:rsid w:val="009108AC"/>
    <w:rsid w:val="00912214"/>
    <w:rsid w:val="0091428A"/>
    <w:rsid w:val="009167C3"/>
    <w:rsid w:val="00916BD4"/>
    <w:rsid w:val="00916EEE"/>
    <w:rsid w:val="00917572"/>
    <w:rsid w:val="00920932"/>
    <w:rsid w:val="00920BD3"/>
    <w:rsid w:val="0092116A"/>
    <w:rsid w:val="0092182F"/>
    <w:rsid w:val="0092362E"/>
    <w:rsid w:val="0092539F"/>
    <w:rsid w:val="00925920"/>
    <w:rsid w:val="00926D73"/>
    <w:rsid w:val="009272C4"/>
    <w:rsid w:val="00927D8D"/>
    <w:rsid w:val="009308FB"/>
    <w:rsid w:val="00930D33"/>
    <w:rsid w:val="0093100A"/>
    <w:rsid w:val="00932CB3"/>
    <w:rsid w:val="009334E1"/>
    <w:rsid w:val="0093369D"/>
    <w:rsid w:val="00935D82"/>
    <w:rsid w:val="00935ED3"/>
    <w:rsid w:val="00935F25"/>
    <w:rsid w:val="00937175"/>
    <w:rsid w:val="009379F0"/>
    <w:rsid w:val="00937F38"/>
    <w:rsid w:val="00940166"/>
    <w:rsid w:val="00940789"/>
    <w:rsid w:val="0094250D"/>
    <w:rsid w:val="00942657"/>
    <w:rsid w:val="00942C75"/>
    <w:rsid w:val="009430EF"/>
    <w:rsid w:val="009441F6"/>
    <w:rsid w:val="00944229"/>
    <w:rsid w:val="009449B6"/>
    <w:rsid w:val="00945133"/>
    <w:rsid w:val="00946DD9"/>
    <w:rsid w:val="0094735A"/>
    <w:rsid w:val="00952D85"/>
    <w:rsid w:val="00953286"/>
    <w:rsid w:val="00955432"/>
    <w:rsid w:val="0095636C"/>
    <w:rsid w:val="00957529"/>
    <w:rsid w:val="009575B2"/>
    <w:rsid w:val="0095762A"/>
    <w:rsid w:val="009579A2"/>
    <w:rsid w:val="00957E33"/>
    <w:rsid w:val="009603EB"/>
    <w:rsid w:val="00963235"/>
    <w:rsid w:val="009635B3"/>
    <w:rsid w:val="00963641"/>
    <w:rsid w:val="00965877"/>
    <w:rsid w:val="00967A0A"/>
    <w:rsid w:val="009710AE"/>
    <w:rsid w:val="00971E85"/>
    <w:rsid w:val="00972207"/>
    <w:rsid w:val="00973891"/>
    <w:rsid w:val="00974781"/>
    <w:rsid w:val="0097526E"/>
    <w:rsid w:val="00975A92"/>
    <w:rsid w:val="00976991"/>
    <w:rsid w:val="00977CA1"/>
    <w:rsid w:val="009813FD"/>
    <w:rsid w:val="00982BF2"/>
    <w:rsid w:val="00983B62"/>
    <w:rsid w:val="0098430B"/>
    <w:rsid w:val="00984D28"/>
    <w:rsid w:val="00985899"/>
    <w:rsid w:val="00986A00"/>
    <w:rsid w:val="00990C06"/>
    <w:rsid w:val="00990E4D"/>
    <w:rsid w:val="009921CD"/>
    <w:rsid w:val="00992898"/>
    <w:rsid w:val="00992EA0"/>
    <w:rsid w:val="009931C5"/>
    <w:rsid w:val="00993A06"/>
    <w:rsid w:val="00994158"/>
    <w:rsid w:val="00994902"/>
    <w:rsid w:val="00996407"/>
    <w:rsid w:val="009979CA"/>
    <w:rsid w:val="00997DD3"/>
    <w:rsid w:val="009A00C3"/>
    <w:rsid w:val="009A1F10"/>
    <w:rsid w:val="009A33CB"/>
    <w:rsid w:val="009A36DA"/>
    <w:rsid w:val="009A5388"/>
    <w:rsid w:val="009A6487"/>
    <w:rsid w:val="009A6A02"/>
    <w:rsid w:val="009A6B61"/>
    <w:rsid w:val="009A7240"/>
    <w:rsid w:val="009B1811"/>
    <w:rsid w:val="009B2657"/>
    <w:rsid w:val="009B2E47"/>
    <w:rsid w:val="009B325F"/>
    <w:rsid w:val="009B3344"/>
    <w:rsid w:val="009B3B36"/>
    <w:rsid w:val="009B48CD"/>
    <w:rsid w:val="009B4F09"/>
    <w:rsid w:val="009C0605"/>
    <w:rsid w:val="009C0BFA"/>
    <w:rsid w:val="009C0E37"/>
    <w:rsid w:val="009C1AE6"/>
    <w:rsid w:val="009C1E42"/>
    <w:rsid w:val="009C508B"/>
    <w:rsid w:val="009C60F3"/>
    <w:rsid w:val="009C6705"/>
    <w:rsid w:val="009C6DCA"/>
    <w:rsid w:val="009C6E52"/>
    <w:rsid w:val="009C793E"/>
    <w:rsid w:val="009D0078"/>
    <w:rsid w:val="009D148F"/>
    <w:rsid w:val="009D14D0"/>
    <w:rsid w:val="009D3E1E"/>
    <w:rsid w:val="009D4C61"/>
    <w:rsid w:val="009D54FA"/>
    <w:rsid w:val="009E077C"/>
    <w:rsid w:val="009E0C31"/>
    <w:rsid w:val="009E23A2"/>
    <w:rsid w:val="009E290D"/>
    <w:rsid w:val="009E545D"/>
    <w:rsid w:val="009E6288"/>
    <w:rsid w:val="009E6654"/>
    <w:rsid w:val="009E7978"/>
    <w:rsid w:val="009E7D53"/>
    <w:rsid w:val="009F00B7"/>
    <w:rsid w:val="009F095D"/>
    <w:rsid w:val="009F14B7"/>
    <w:rsid w:val="009F4B0B"/>
    <w:rsid w:val="009F540B"/>
    <w:rsid w:val="009F6CF5"/>
    <w:rsid w:val="009F734D"/>
    <w:rsid w:val="009F7429"/>
    <w:rsid w:val="00A015CB"/>
    <w:rsid w:val="00A01ADC"/>
    <w:rsid w:val="00A01F4C"/>
    <w:rsid w:val="00A01F56"/>
    <w:rsid w:val="00A026F4"/>
    <w:rsid w:val="00A02EB2"/>
    <w:rsid w:val="00A03891"/>
    <w:rsid w:val="00A0480D"/>
    <w:rsid w:val="00A05D4F"/>
    <w:rsid w:val="00A0646E"/>
    <w:rsid w:val="00A07E76"/>
    <w:rsid w:val="00A10FC8"/>
    <w:rsid w:val="00A1285F"/>
    <w:rsid w:val="00A13D5F"/>
    <w:rsid w:val="00A14275"/>
    <w:rsid w:val="00A16976"/>
    <w:rsid w:val="00A174CB"/>
    <w:rsid w:val="00A17F40"/>
    <w:rsid w:val="00A206C0"/>
    <w:rsid w:val="00A2096B"/>
    <w:rsid w:val="00A217B5"/>
    <w:rsid w:val="00A21F96"/>
    <w:rsid w:val="00A228CC"/>
    <w:rsid w:val="00A22D86"/>
    <w:rsid w:val="00A2313F"/>
    <w:rsid w:val="00A24261"/>
    <w:rsid w:val="00A24BAB"/>
    <w:rsid w:val="00A25ADC"/>
    <w:rsid w:val="00A260BF"/>
    <w:rsid w:val="00A2610E"/>
    <w:rsid w:val="00A27CB8"/>
    <w:rsid w:val="00A3108F"/>
    <w:rsid w:val="00A31C79"/>
    <w:rsid w:val="00A33105"/>
    <w:rsid w:val="00A352F4"/>
    <w:rsid w:val="00A36C14"/>
    <w:rsid w:val="00A374AC"/>
    <w:rsid w:val="00A375FD"/>
    <w:rsid w:val="00A409D0"/>
    <w:rsid w:val="00A40EAF"/>
    <w:rsid w:val="00A415C2"/>
    <w:rsid w:val="00A42F8A"/>
    <w:rsid w:val="00A43BDB"/>
    <w:rsid w:val="00A44217"/>
    <w:rsid w:val="00A4497F"/>
    <w:rsid w:val="00A44F2C"/>
    <w:rsid w:val="00A44F6A"/>
    <w:rsid w:val="00A46D19"/>
    <w:rsid w:val="00A50918"/>
    <w:rsid w:val="00A51AFD"/>
    <w:rsid w:val="00A52347"/>
    <w:rsid w:val="00A539C8"/>
    <w:rsid w:val="00A541DC"/>
    <w:rsid w:val="00A56898"/>
    <w:rsid w:val="00A568C9"/>
    <w:rsid w:val="00A57D63"/>
    <w:rsid w:val="00A60192"/>
    <w:rsid w:val="00A60BED"/>
    <w:rsid w:val="00A60D57"/>
    <w:rsid w:val="00A60DE0"/>
    <w:rsid w:val="00A64078"/>
    <w:rsid w:val="00A64083"/>
    <w:rsid w:val="00A644C8"/>
    <w:rsid w:val="00A64969"/>
    <w:rsid w:val="00A64A43"/>
    <w:rsid w:val="00A64F3B"/>
    <w:rsid w:val="00A65264"/>
    <w:rsid w:val="00A652DC"/>
    <w:rsid w:val="00A66185"/>
    <w:rsid w:val="00A67D05"/>
    <w:rsid w:val="00A704D8"/>
    <w:rsid w:val="00A7331A"/>
    <w:rsid w:val="00A74AFA"/>
    <w:rsid w:val="00A75861"/>
    <w:rsid w:val="00A7607C"/>
    <w:rsid w:val="00A7700F"/>
    <w:rsid w:val="00A770E4"/>
    <w:rsid w:val="00A80749"/>
    <w:rsid w:val="00A80BCB"/>
    <w:rsid w:val="00A80F48"/>
    <w:rsid w:val="00A82052"/>
    <w:rsid w:val="00A8259C"/>
    <w:rsid w:val="00A83544"/>
    <w:rsid w:val="00A84C35"/>
    <w:rsid w:val="00A84FB0"/>
    <w:rsid w:val="00A8798C"/>
    <w:rsid w:val="00A87E2F"/>
    <w:rsid w:val="00A90225"/>
    <w:rsid w:val="00A91134"/>
    <w:rsid w:val="00A914A7"/>
    <w:rsid w:val="00A93040"/>
    <w:rsid w:val="00A93693"/>
    <w:rsid w:val="00A943ED"/>
    <w:rsid w:val="00A95CA2"/>
    <w:rsid w:val="00A962DA"/>
    <w:rsid w:val="00A96F8A"/>
    <w:rsid w:val="00A97126"/>
    <w:rsid w:val="00AA2405"/>
    <w:rsid w:val="00AA2635"/>
    <w:rsid w:val="00AA2AC8"/>
    <w:rsid w:val="00AA2B08"/>
    <w:rsid w:val="00AA3BE4"/>
    <w:rsid w:val="00AA4CAC"/>
    <w:rsid w:val="00AA7612"/>
    <w:rsid w:val="00AA7A16"/>
    <w:rsid w:val="00AA7BAD"/>
    <w:rsid w:val="00AA7DA2"/>
    <w:rsid w:val="00AB1189"/>
    <w:rsid w:val="00AB13D6"/>
    <w:rsid w:val="00AB1738"/>
    <w:rsid w:val="00AB2AA8"/>
    <w:rsid w:val="00AB3C82"/>
    <w:rsid w:val="00AB415D"/>
    <w:rsid w:val="00AB4596"/>
    <w:rsid w:val="00AB52B2"/>
    <w:rsid w:val="00AB57A0"/>
    <w:rsid w:val="00AB589A"/>
    <w:rsid w:val="00AC21CE"/>
    <w:rsid w:val="00AC223F"/>
    <w:rsid w:val="00AC3586"/>
    <w:rsid w:val="00AC3730"/>
    <w:rsid w:val="00AC4668"/>
    <w:rsid w:val="00AC6562"/>
    <w:rsid w:val="00AC69FE"/>
    <w:rsid w:val="00AC7C70"/>
    <w:rsid w:val="00AD01EF"/>
    <w:rsid w:val="00AD23ED"/>
    <w:rsid w:val="00AD295C"/>
    <w:rsid w:val="00AD2F84"/>
    <w:rsid w:val="00AD422C"/>
    <w:rsid w:val="00AD7578"/>
    <w:rsid w:val="00AD7F17"/>
    <w:rsid w:val="00AE0605"/>
    <w:rsid w:val="00AE0E78"/>
    <w:rsid w:val="00AE0F2B"/>
    <w:rsid w:val="00AE17B2"/>
    <w:rsid w:val="00AE25B4"/>
    <w:rsid w:val="00AE3E5B"/>
    <w:rsid w:val="00AE4095"/>
    <w:rsid w:val="00AE48EC"/>
    <w:rsid w:val="00AE5539"/>
    <w:rsid w:val="00AE554C"/>
    <w:rsid w:val="00AE7402"/>
    <w:rsid w:val="00AE763F"/>
    <w:rsid w:val="00AE7E9C"/>
    <w:rsid w:val="00AF0BF4"/>
    <w:rsid w:val="00AF2147"/>
    <w:rsid w:val="00AF3911"/>
    <w:rsid w:val="00AF4DA6"/>
    <w:rsid w:val="00AF5A6F"/>
    <w:rsid w:val="00AF641B"/>
    <w:rsid w:val="00AF6B23"/>
    <w:rsid w:val="00AF7702"/>
    <w:rsid w:val="00AF7769"/>
    <w:rsid w:val="00B0032A"/>
    <w:rsid w:val="00B00A9A"/>
    <w:rsid w:val="00B01081"/>
    <w:rsid w:val="00B0155F"/>
    <w:rsid w:val="00B02D0C"/>
    <w:rsid w:val="00B02EB6"/>
    <w:rsid w:val="00B045F0"/>
    <w:rsid w:val="00B0584C"/>
    <w:rsid w:val="00B070DB"/>
    <w:rsid w:val="00B07497"/>
    <w:rsid w:val="00B111E0"/>
    <w:rsid w:val="00B11267"/>
    <w:rsid w:val="00B112B1"/>
    <w:rsid w:val="00B113AE"/>
    <w:rsid w:val="00B1157F"/>
    <w:rsid w:val="00B11E4E"/>
    <w:rsid w:val="00B121B9"/>
    <w:rsid w:val="00B13137"/>
    <w:rsid w:val="00B13145"/>
    <w:rsid w:val="00B13CD6"/>
    <w:rsid w:val="00B1422C"/>
    <w:rsid w:val="00B15312"/>
    <w:rsid w:val="00B160B2"/>
    <w:rsid w:val="00B20286"/>
    <w:rsid w:val="00B22707"/>
    <w:rsid w:val="00B24383"/>
    <w:rsid w:val="00B24408"/>
    <w:rsid w:val="00B247E4"/>
    <w:rsid w:val="00B2557B"/>
    <w:rsid w:val="00B25E10"/>
    <w:rsid w:val="00B31330"/>
    <w:rsid w:val="00B318CA"/>
    <w:rsid w:val="00B32224"/>
    <w:rsid w:val="00B32414"/>
    <w:rsid w:val="00B32CE9"/>
    <w:rsid w:val="00B33C5E"/>
    <w:rsid w:val="00B3700D"/>
    <w:rsid w:val="00B4130E"/>
    <w:rsid w:val="00B423AD"/>
    <w:rsid w:val="00B43062"/>
    <w:rsid w:val="00B44540"/>
    <w:rsid w:val="00B44A9B"/>
    <w:rsid w:val="00B44D51"/>
    <w:rsid w:val="00B44E30"/>
    <w:rsid w:val="00B44E79"/>
    <w:rsid w:val="00B46199"/>
    <w:rsid w:val="00B4658B"/>
    <w:rsid w:val="00B46B0E"/>
    <w:rsid w:val="00B470F5"/>
    <w:rsid w:val="00B47A07"/>
    <w:rsid w:val="00B508F2"/>
    <w:rsid w:val="00B512F1"/>
    <w:rsid w:val="00B53A99"/>
    <w:rsid w:val="00B54610"/>
    <w:rsid w:val="00B54B79"/>
    <w:rsid w:val="00B54C4E"/>
    <w:rsid w:val="00B553DC"/>
    <w:rsid w:val="00B55579"/>
    <w:rsid w:val="00B55A40"/>
    <w:rsid w:val="00B55BCE"/>
    <w:rsid w:val="00B55EA7"/>
    <w:rsid w:val="00B55EFC"/>
    <w:rsid w:val="00B5688B"/>
    <w:rsid w:val="00B572C5"/>
    <w:rsid w:val="00B60DD7"/>
    <w:rsid w:val="00B62B0D"/>
    <w:rsid w:val="00B62E93"/>
    <w:rsid w:val="00B711DD"/>
    <w:rsid w:val="00B724EB"/>
    <w:rsid w:val="00B733F4"/>
    <w:rsid w:val="00B73492"/>
    <w:rsid w:val="00B74390"/>
    <w:rsid w:val="00B74A07"/>
    <w:rsid w:val="00B74DAB"/>
    <w:rsid w:val="00B75CB6"/>
    <w:rsid w:val="00B7776C"/>
    <w:rsid w:val="00B81F72"/>
    <w:rsid w:val="00B827F1"/>
    <w:rsid w:val="00B83F46"/>
    <w:rsid w:val="00B84CE9"/>
    <w:rsid w:val="00B86B42"/>
    <w:rsid w:val="00B90AAC"/>
    <w:rsid w:val="00B90D07"/>
    <w:rsid w:val="00B9117A"/>
    <w:rsid w:val="00B92017"/>
    <w:rsid w:val="00B92AFD"/>
    <w:rsid w:val="00B92C44"/>
    <w:rsid w:val="00B92DB7"/>
    <w:rsid w:val="00B92EE7"/>
    <w:rsid w:val="00B9413E"/>
    <w:rsid w:val="00B96B55"/>
    <w:rsid w:val="00B97793"/>
    <w:rsid w:val="00B97D03"/>
    <w:rsid w:val="00BA0123"/>
    <w:rsid w:val="00BA151A"/>
    <w:rsid w:val="00BA1E53"/>
    <w:rsid w:val="00BA558D"/>
    <w:rsid w:val="00BA6709"/>
    <w:rsid w:val="00BA67CD"/>
    <w:rsid w:val="00BB142E"/>
    <w:rsid w:val="00BB1F48"/>
    <w:rsid w:val="00BB30D1"/>
    <w:rsid w:val="00BB438B"/>
    <w:rsid w:val="00BB4CD4"/>
    <w:rsid w:val="00BB657E"/>
    <w:rsid w:val="00BB6A5F"/>
    <w:rsid w:val="00BB6B7B"/>
    <w:rsid w:val="00BB78E5"/>
    <w:rsid w:val="00BC1900"/>
    <w:rsid w:val="00BC3253"/>
    <w:rsid w:val="00BC327F"/>
    <w:rsid w:val="00BC3541"/>
    <w:rsid w:val="00BC3949"/>
    <w:rsid w:val="00BC3FAD"/>
    <w:rsid w:val="00BC45E6"/>
    <w:rsid w:val="00BC5245"/>
    <w:rsid w:val="00BC57E3"/>
    <w:rsid w:val="00BD0366"/>
    <w:rsid w:val="00BD1706"/>
    <w:rsid w:val="00BD1B54"/>
    <w:rsid w:val="00BD37E5"/>
    <w:rsid w:val="00BD4081"/>
    <w:rsid w:val="00BD41E2"/>
    <w:rsid w:val="00BD6075"/>
    <w:rsid w:val="00BE06D7"/>
    <w:rsid w:val="00BE1FC1"/>
    <w:rsid w:val="00BE2A07"/>
    <w:rsid w:val="00BE2EBF"/>
    <w:rsid w:val="00BE2FC9"/>
    <w:rsid w:val="00BE2FDF"/>
    <w:rsid w:val="00BE343E"/>
    <w:rsid w:val="00BE36A9"/>
    <w:rsid w:val="00BE4177"/>
    <w:rsid w:val="00BE467C"/>
    <w:rsid w:val="00BE4C8C"/>
    <w:rsid w:val="00BE4D44"/>
    <w:rsid w:val="00BE5BFB"/>
    <w:rsid w:val="00BE5FD6"/>
    <w:rsid w:val="00BE63C0"/>
    <w:rsid w:val="00BE6709"/>
    <w:rsid w:val="00BE7CAD"/>
    <w:rsid w:val="00BE7F86"/>
    <w:rsid w:val="00BF0561"/>
    <w:rsid w:val="00BF3C1D"/>
    <w:rsid w:val="00BF631A"/>
    <w:rsid w:val="00BF6D63"/>
    <w:rsid w:val="00BF72FE"/>
    <w:rsid w:val="00BF770E"/>
    <w:rsid w:val="00BF7A3B"/>
    <w:rsid w:val="00BF7BA3"/>
    <w:rsid w:val="00C0306B"/>
    <w:rsid w:val="00C03E56"/>
    <w:rsid w:val="00C04E5A"/>
    <w:rsid w:val="00C05C33"/>
    <w:rsid w:val="00C05FE4"/>
    <w:rsid w:val="00C063C3"/>
    <w:rsid w:val="00C06B7B"/>
    <w:rsid w:val="00C07D6D"/>
    <w:rsid w:val="00C11157"/>
    <w:rsid w:val="00C14F1F"/>
    <w:rsid w:val="00C16BCF"/>
    <w:rsid w:val="00C175D2"/>
    <w:rsid w:val="00C17B51"/>
    <w:rsid w:val="00C17B5B"/>
    <w:rsid w:val="00C17DBA"/>
    <w:rsid w:val="00C20EDE"/>
    <w:rsid w:val="00C22124"/>
    <w:rsid w:val="00C22261"/>
    <w:rsid w:val="00C23880"/>
    <w:rsid w:val="00C24EF8"/>
    <w:rsid w:val="00C25B49"/>
    <w:rsid w:val="00C30305"/>
    <w:rsid w:val="00C3090A"/>
    <w:rsid w:val="00C31205"/>
    <w:rsid w:val="00C32108"/>
    <w:rsid w:val="00C32185"/>
    <w:rsid w:val="00C3302B"/>
    <w:rsid w:val="00C330C4"/>
    <w:rsid w:val="00C33DA3"/>
    <w:rsid w:val="00C35D16"/>
    <w:rsid w:val="00C36E33"/>
    <w:rsid w:val="00C43D5D"/>
    <w:rsid w:val="00C44610"/>
    <w:rsid w:val="00C44857"/>
    <w:rsid w:val="00C44E9C"/>
    <w:rsid w:val="00C451F9"/>
    <w:rsid w:val="00C462C9"/>
    <w:rsid w:val="00C47DF2"/>
    <w:rsid w:val="00C50398"/>
    <w:rsid w:val="00C51C8E"/>
    <w:rsid w:val="00C52162"/>
    <w:rsid w:val="00C53798"/>
    <w:rsid w:val="00C53D7F"/>
    <w:rsid w:val="00C55867"/>
    <w:rsid w:val="00C56411"/>
    <w:rsid w:val="00C6243F"/>
    <w:rsid w:val="00C637E4"/>
    <w:rsid w:val="00C6384E"/>
    <w:rsid w:val="00C63CF4"/>
    <w:rsid w:val="00C64D6A"/>
    <w:rsid w:val="00C64E2F"/>
    <w:rsid w:val="00C6694C"/>
    <w:rsid w:val="00C66C68"/>
    <w:rsid w:val="00C67154"/>
    <w:rsid w:val="00C715AC"/>
    <w:rsid w:val="00C722C3"/>
    <w:rsid w:val="00C727DC"/>
    <w:rsid w:val="00C76175"/>
    <w:rsid w:val="00C80F00"/>
    <w:rsid w:val="00C81315"/>
    <w:rsid w:val="00C83B5A"/>
    <w:rsid w:val="00C849A7"/>
    <w:rsid w:val="00C85331"/>
    <w:rsid w:val="00C85AA3"/>
    <w:rsid w:val="00C8676F"/>
    <w:rsid w:val="00C8677E"/>
    <w:rsid w:val="00C87F03"/>
    <w:rsid w:val="00C90986"/>
    <w:rsid w:val="00C90A46"/>
    <w:rsid w:val="00C9147C"/>
    <w:rsid w:val="00C917C7"/>
    <w:rsid w:val="00C92A75"/>
    <w:rsid w:val="00C930B6"/>
    <w:rsid w:val="00C93103"/>
    <w:rsid w:val="00C93163"/>
    <w:rsid w:val="00C93768"/>
    <w:rsid w:val="00C9385E"/>
    <w:rsid w:val="00C94A14"/>
    <w:rsid w:val="00C94B09"/>
    <w:rsid w:val="00C9684B"/>
    <w:rsid w:val="00C96BA7"/>
    <w:rsid w:val="00C96E70"/>
    <w:rsid w:val="00CA140A"/>
    <w:rsid w:val="00CA1494"/>
    <w:rsid w:val="00CA1956"/>
    <w:rsid w:val="00CA1C20"/>
    <w:rsid w:val="00CA26F2"/>
    <w:rsid w:val="00CA293D"/>
    <w:rsid w:val="00CA59E4"/>
    <w:rsid w:val="00CA5B11"/>
    <w:rsid w:val="00CA5F8C"/>
    <w:rsid w:val="00CA7229"/>
    <w:rsid w:val="00CA7DB0"/>
    <w:rsid w:val="00CB0336"/>
    <w:rsid w:val="00CB0808"/>
    <w:rsid w:val="00CB1E1D"/>
    <w:rsid w:val="00CB1E3E"/>
    <w:rsid w:val="00CB2738"/>
    <w:rsid w:val="00CB3EEE"/>
    <w:rsid w:val="00CB42B1"/>
    <w:rsid w:val="00CB4C0F"/>
    <w:rsid w:val="00CB5F64"/>
    <w:rsid w:val="00CB705C"/>
    <w:rsid w:val="00CC17EC"/>
    <w:rsid w:val="00CC21E9"/>
    <w:rsid w:val="00CC346C"/>
    <w:rsid w:val="00CC3DA4"/>
    <w:rsid w:val="00CC4067"/>
    <w:rsid w:val="00CC45B2"/>
    <w:rsid w:val="00CC55C6"/>
    <w:rsid w:val="00CC60AF"/>
    <w:rsid w:val="00CC622C"/>
    <w:rsid w:val="00CC7744"/>
    <w:rsid w:val="00CC7EFC"/>
    <w:rsid w:val="00CD16A7"/>
    <w:rsid w:val="00CD187A"/>
    <w:rsid w:val="00CD1984"/>
    <w:rsid w:val="00CD2337"/>
    <w:rsid w:val="00CD24BA"/>
    <w:rsid w:val="00CD25CF"/>
    <w:rsid w:val="00CD33D4"/>
    <w:rsid w:val="00CD3849"/>
    <w:rsid w:val="00CD43BD"/>
    <w:rsid w:val="00CD686E"/>
    <w:rsid w:val="00CE0EA7"/>
    <w:rsid w:val="00CE1E66"/>
    <w:rsid w:val="00CE32D5"/>
    <w:rsid w:val="00CE3CCF"/>
    <w:rsid w:val="00CF19E0"/>
    <w:rsid w:val="00CF2EE9"/>
    <w:rsid w:val="00CF3FE3"/>
    <w:rsid w:val="00CF5088"/>
    <w:rsid w:val="00CF7D61"/>
    <w:rsid w:val="00D01137"/>
    <w:rsid w:val="00D01468"/>
    <w:rsid w:val="00D027BA"/>
    <w:rsid w:val="00D04BD7"/>
    <w:rsid w:val="00D05435"/>
    <w:rsid w:val="00D074A9"/>
    <w:rsid w:val="00D07E8D"/>
    <w:rsid w:val="00D113DD"/>
    <w:rsid w:val="00D11955"/>
    <w:rsid w:val="00D119EA"/>
    <w:rsid w:val="00D1211F"/>
    <w:rsid w:val="00D13C4B"/>
    <w:rsid w:val="00D13EE7"/>
    <w:rsid w:val="00D143D2"/>
    <w:rsid w:val="00D152A9"/>
    <w:rsid w:val="00D153E7"/>
    <w:rsid w:val="00D15535"/>
    <w:rsid w:val="00D15735"/>
    <w:rsid w:val="00D15AFD"/>
    <w:rsid w:val="00D20111"/>
    <w:rsid w:val="00D2012D"/>
    <w:rsid w:val="00D230F3"/>
    <w:rsid w:val="00D247E3"/>
    <w:rsid w:val="00D2546C"/>
    <w:rsid w:val="00D255B1"/>
    <w:rsid w:val="00D25B6C"/>
    <w:rsid w:val="00D25EB0"/>
    <w:rsid w:val="00D260F5"/>
    <w:rsid w:val="00D26987"/>
    <w:rsid w:val="00D27450"/>
    <w:rsid w:val="00D30A36"/>
    <w:rsid w:val="00D310D6"/>
    <w:rsid w:val="00D31595"/>
    <w:rsid w:val="00D31A77"/>
    <w:rsid w:val="00D3201C"/>
    <w:rsid w:val="00D33C36"/>
    <w:rsid w:val="00D34BE7"/>
    <w:rsid w:val="00D37469"/>
    <w:rsid w:val="00D407DC"/>
    <w:rsid w:val="00D432F3"/>
    <w:rsid w:val="00D440A9"/>
    <w:rsid w:val="00D44A67"/>
    <w:rsid w:val="00D44CDB"/>
    <w:rsid w:val="00D45229"/>
    <w:rsid w:val="00D45349"/>
    <w:rsid w:val="00D45909"/>
    <w:rsid w:val="00D45F2E"/>
    <w:rsid w:val="00D469F9"/>
    <w:rsid w:val="00D47102"/>
    <w:rsid w:val="00D506A5"/>
    <w:rsid w:val="00D508F3"/>
    <w:rsid w:val="00D5120D"/>
    <w:rsid w:val="00D52014"/>
    <w:rsid w:val="00D53170"/>
    <w:rsid w:val="00D53BEE"/>
    <w:rsid w:val="00D55DFE"/>
    <w:rsid w:val="00D57C4F"/>
    <w:rsid w:val="00D60333"/>
    <w:rsid w:val="00D60A7A"/>
    <w:rsid w:val="00D60DB9"/>
    <w:rsid w:val="00D6167D"/>
    <w:rsid w:val="00D61A60"/>
    <w:rsid w:val="00D61B73"/>
    <w:rsid w:val="00D61FF9"/>
    <w:rsid w:val="00D638D6"/>
    <w:rsid w:val="00D63AE9"/>
    <w:rsid w:val="00D6488B"/>
    <w:rsid w:val="00D64DDA"/>
    <w:rsid w:val="00D654CA"/>
    <w:rsid w:val="00D6576B"/>
    <w:rsid w:val="00D657D0"/>
    <w:rsid w:val="00D6617F"/>
    <w:rsid w:val="00D669B7"/>
    <w:rsid w:val="00D66DAF"/>
    <w:rsid w:val="00D707AE"/>
    <w:rsid w:val="00D72408"/>
    <w:rsid w:val="00D734B7"/>
    <w:rsid w:val="00D75977"/>
    <w:rsid w:val="00D77A89"/>
    <w:rsid w:val="00D81FE7"/>
    <w:rsid w:val="00D827F3"/>
    <w:rsid w:val="00D82C66"/>
    <w:rsid w:val="00D83557"/>
    <w:rsid w:val="00D844DD"/>
    <w:rsid w:val="00D8531C"/>
    <w:rsid w:val="00D853B7"/>
    <w:rsid w:val="00D87273"/>
    <w:rsid w:val="00D875EA"/>
    <w:rsid w:val="00D907E9"/>
    <w:rsid w:val="00D9193F"/>
    <w:rsid w:val="00D925A6"/>
    <w:rsid w:val="00D94135"/>
    <w:rsid w:val="00D95EC7"/>
    <w:rsid w:val="00D96683"/>
    <w:rsid w:val="00D96CCD"/>
    <w:rsid w:val="00D96FEC"/>
    <w:rsid w:val="00D97425"/>
    <w:rsid w:val="00D97D6B"/>
    <w:rsid w:val="00DA3E9A"/>
    <w:rsid w:val="00DA6712"/>
    <w:rsid w:val="00DB02A1"/>
    <w:rsid w:val="00DB1D7B"/>
    <w:rsid w:val="00DB27DC"/>
    <w:rsid w:val="00DB2DED"/>
    <w:rsid w:val="00DB4185"/>
    <w:rsid w:val="00DB41D8"/>
    <w:rsid w:val="00DB4E94"/>
    <w:rsid w:val="00DB59F8"/>
    <w:rsid w:val="00DB7353"/>
    <w:rsid w:val="00DB763B"/>
    <w:rsid w:val="00DB76DA"/>
    <w:rsid w:val="00DB792C"/>
    <w:rsid w:val="00DC6C94"/>
    <w:rsid w:val="00DC79C0"/>
    <w:rsid w:val="00DC7DA6"/>
    <w:rsid w:val="00DD0F73"/>
    <w:rsid w:val="00DD2228"/>
    <w:rsid w:val="00DD3B99"/>
    <w:rsid w:val="00DD4AF5"/>
    <w:rsid w:val="00DD5636"/>
    <w:rsid w:val="00DD5ACA"/>
    <w:rsid w:val="00DD5B8C"/>
    <w:rsid w:val="00DD5D7C"/>
    <w:rsid w:val="00DD5EA8"/>
    <w:rsid w:val="00DD6FC3"/>
    <w:rsid w:val="00DD78A3"/>
    <w:rsid w:val="00DE0DEE"/>
    <w:rsid w:val="00DE1A97"/>
    <w:rsid w:val="00DE1C4E"/>
    <w:rsid w:val="00DE1E8D"/>
    <w:rsid w:val="00DE2111"/>
    <w:rsid w:val="00DE2334"/>
    <w:rsid w:val="00DE256F"/>
    <w:rsid w:val="00DE26D9"/>
    <w:rsid w:val="00DE53F1"/>
    <w:rsid w:val="00DE54BE"/>
    <w:rsid w:val="00DF09EC"/>
    <w:rsid w:val="00DF3489"/>
    <w:rsid w:val="00DF4284"/>
    <w:rsid w:val="00DF6594"/>
    <w:rsid w:val="00DF72B2"/>
    <w:rsid w:val="00DF7AD7"/>
    <w:rsid w:val="00DF7B0F"/>
    <w:rsid w:val="00E002BB"/>
    <w:rsid w:val="00E0035C"/>
    <w:rsid w:val="00E0081F"/>
    <w:rsid w:val="00E00981"/>
    <w:rsid w:val="00E01490"/>
    <w:rsid w:val="00E024D2"/>
    <w:rsid w:val="00E02656"/>
    <w:rsid w:val="00E04C09"/>
    <w:rsid w:val="00E04EF5"/>
    <w:rsid w:val="00E06031"/>
    <w:rsid w:val="00E0655A"/>
    <w:rsid w:val="00E0673B"/>
    <w:rsid w:val="00E06D7C"/>
    <w:rsid w:val="00E07645"/>
    <w:rsid w:val="00E10051"/>
    <w:rsid w:val="00E11906"/>
    <w:rsid w:val="00E11B85"/>
    <w:rsid w:val="00E136B2"/>
    <w:rsid w:val="00E13D98"/>
    <w:rsid w:val="00E14954"/>
    <w:rsid w:val="00E155C7"/>
    <w:rsid w:val="00E15EFE"/>
    <w:rsid w:val="00E16DA9"/>
    <w:rsid w:val="00E16ECA"/>
    <w:rsid w:val="00E21696"/>
    <w:rsid w:val="00E2192B"/>
    <w:rsid w:val="00E21A5C"/>
    <w:rsid w:val="00E21B89"/>
    <w:rsid w:val="00E21DDE"/>
    <w:rsid w:val="00E228FE"/>
    <w:rsid w:val="00E22B13"/>
    <w:rsid w:val="00E22C39"/>
    <w:rsid w:val="00E24484"/>
    <w:rsid w:val="00E249F9"/>
    <w:rsid w:val="00E267D5"/>
    <w:rsid w:val="00E26F94"/>
    <w:rsid w:val="00E27EED"/>
    <w:rsid w:val="00E305AC"/>
    <w:rsid w:val="00E307C1"/>
    <w:rsid w:val="00E331BB"/>
    <w:rsid w:val="00E3409E"/>
    <w:rsid w:val="00E36110"/>
    <w:rsid w:val="00E361AD"/>
    <w:rsid w:val="00E36C3D"/>
    <w:rsid w:val="00E40A0E"/>
    <w:rsid w:val="00E417E0"/>
    <w:rsid w:val="00E41FF2"/>
    <w:rsid w:val="00E43709"/>
    <w:rsid w:val="00E44144"/>
    <w:rsid w:val="00E44749"/>
    <w:rsid w:val="00E44ED4"/>
    <w:rsid w:val="00E45651"/>
    <w:rsid w:val="00E45D9E"/>
    <w:rsid w:val="00E5139E"/>
    <w:rsid w:val="00E538BA"/>
    <w:rsid w:val="00E53E19"/>
    <w:rsid w:val="00E5751A"/>
    <w:rsid w:val="00E60212"/>
    <w:rsid w:val="00E6048A"/>
    <w:rsid w:val="00E628A1"/>
    <w:rsid w:val="00E62B32"/>
    <w:rsid w:val="00E63720"/>
    <w:rsid w:val="00E639B9"/>
    <w:rsid w:val="00E63B5B"/>
    <w:rsid w:val="00E64020"/>
    <w:rsid w:val="00E64196"/>
    <w:rsid w:val="00E645A1"/>
    <w:rsid w:val="00E649B8"/>
    <w:rsid w:val="00E65890"/>
    <w:rsid w:val="00E67219"/>
    <w:rsid w:val="00E7117D"/>
    <w:rsid w:val="00E71213"/>
    <w:rsid w:val="00E76A78"/>
    <w:rsid w:val="00E76E1F"/>
    <w:rsid w:val="00E77E45"/>
    <w:rsid w:val="00E80064"/>
    <w:rsid w:val="00E804F5"/>
    <w:rsid w:val="00E80A0C"/>
    <w:rsid w:val="00E80FEB"/>
    <w:rsid w:val="00E84E3C"/>
    <w:rsid w:val="00E86D9E"/>
    <w:rsid w:val="00E86E05"/>
    <w:rsid w:val="00E900BE"/>
    <w:rsid w:val="00E92122"/>
    <w:rsid w:val="00E928CB"/>
    <w:rsid w:val="00E934E8"/>
    <w:rsid w:val="00E93A7D"/>
    <w:rsid w:val="00E943A5"/>
    <w:rsid w:val="00E955A6"/>
    <w:rsid w:val="00E9669C"/>
    <w:rsid w:val="00E96D69"/>
    <w:rsid w:val="00E96F14"/>
    <w:rsid w:val="00E976D7"/>
    <w:rsid w:val="00E97AFE"/>
    <w:rsid w:val="00EA1640"/>
    <w:rsid w:val="00EA1662"/>
    <w:rsid w:val="00EA2879"/>
    <w:rsid w:val="00EA2F92"/>
    <w:rsid w:val="00EA3290"/>
    <w:rsid w:val="00EA33DA"/>
    <w:rsid w:val="00EA3832"/>
    <w:rsid w:val="00EA4BE8"/>
    <w:rsid w:val="00EA62B3"/>
    <w:rsid w:val="00EA6E0D"/>
    <w:rsid w:val="00EB0F23"/>
    <w:rsid w:val="00EB227C"/>
    <w:rsid w:val="00EB2FDC"/>
    <w:rsid w:val="00EB3258"/>
    <w:rsid w:val="00EB49DE"/>
    <w:rsid w:val="00EB4B1E"/>
    <w:rsid w:val="00EB708B"/>
    <w:rsid w:val="00EB7B53"/>
    <w:rsid w:val="00EB7C39"/>
    <w:rsid w:val="00EC0998"/>
    <w:rsid w:val="00EC13D6"/>
    <w:rsid w:val="00EC21CB"/>
    <w:rsid w:val="00EC2921"/>
    <w:rsid w:val="00EC354A"/>
    <w:rsid w:val="00EC4C36"/>
    <w:rsid w:val="00EC6561"/>
    <w:rsid w:val="00ED0830"/>
    <w:rsid w:val="00ED1DDE"/>
    <w:rsid w:val="00ED2B6B"/>
    <w:rsid w:val="00ED30FA"/>
    <w:rsid w:val="00ED32E5"/>
    <w:rsid w:val="00ED4353"/>
    <w:rsid w:val="00ED482D"/>
    <w:rsid w:val="00ED5C0E"/>
    <w:rsid w:val="00ED641A"/>
    <w:rsid w:val="00ED7026"/>
    <w:rsid w:val="00ED76D2"/>
    <w:rsid w:val="00ED799F"/>
    <w:rsid w:val="00ED7AFD"/>
    <w:rsid w:val="00EE0799"/>
    <w:rsid w:val="00EE248A"/>
    <w:rsid w:val="00EE3E53"/>
    <w:rsid w:val="00EE4BE4"/>
    <w:rsid w:val="00EE5A4D"/>
    <w:rsid w:val="00EE6157"/>
    <w:rsid w:val="00EE7547"/>
    <w:rsid w:val="00EF02E0"/>
    <w:rsid w:val="00EF263D"/>
    <w:rsid w:val="00EF2DC2"/>
    <w:rsid w:val="00EF30DE"/>
    <w:rsid w:val="00EF347F"/>
    <w:rsid w:val="00EF415C"/>
    <w:rsid w:val="00EF69F6"/>
    <w:rsid w:val="00EF6DE6"/>
    <w:rsid w:val="00F0142A"/>
    <w:rsid w:val="00F02CF7"/>
    <w:rsid w:val="00F038B1"/>
    <w:rsid w:val="00F04154"/>
    <w:rsid w:val="00F062A1"/>
    <w:rsid w:val="00F076B1"/>
    <w:rsid w:val="00F07F5C"/>
    <w:rsid w:val="00F10EB8"/>
    <w:rsid w:val="00F10F05"/>
    <w:rsid w:val="00F10F09"/>
    <w:rsid w:val="00F13600"/>
    <w:rsid w:val="00F14400"/>
    <w:rsid w:val="00F14857"/>
    <w:rsid w:val="00F170AA"/>
    <w:rsid w:val="00F17B70"/>
    <w:rsid w:val="00F203C4"/>
    <w:rsid w:val="00F2071D"/>
    <w:rsid w:val="00F219FA"/>
    <w:rsid w:val="00F225A8"/>
    <w:rsid w:val="00F22613"/>
    <w:rsid w:val="00F22650"/>
    <w:rsid w:val="00F22880"/>
    <w:rsid w:val="00F24BC2"/>
    <w:rsid w:val="00F24BE1"/>
    <w:rsid w:val="00F2549E"/>
    <w:rsid w:val="00F27B3B"/>
    <w:rsid w:val="00F30951"/>
    <w:rsid w:val="00F3175E"/>
    <w:rsid w:val="00F31760"/>
    <w:rsid w:val="00F32950"/>
    <w:rsid w:val="00F32DCF"/>
    <w:rsid w:val="00F33A96"/>
    <w:rsid w:val="00F356CE"/>
    <w:rsid w:val="00F35918"/>
    <w:rsid w:val="00F363A1"/>
    <w:rsid w:val="00F36B3E"/>
    <w:rsid w:val="00F370FC"/>
    <w:rsid w:val="00F37A80"/>
    <w:rsid w:val="00F40B29"/>
    <w:rsid w:val="00F4160F"/>
    <w:rsid w:val="00F42D37"/>
    <w:rsid w:val="00F43F87"/>
    <w:rsid w:val="00F443EC"/>
    <w:rsid w:val="00F45699"/>
    <w:rsid w:val="00F46622"/>
    <w:rsid w:val="00F47162"/>
    <w:rsid w:val="00F47EE9"/>
    <w:rsid w:val="00F50983"/>
    <w:rsid w:val="00F510FE"/>
    <w:rsid w:val="00F51316"/>
    <w:rsid w:val="00F54A56"/>
    <w:rsid w:val="00F55DFC"/>
    <w:rsid w:val="00F578B4"/>
    <w:rsid w:val="00F57AC4"/>
    <w:rsid w:val="00F608EE"/>
    <w:rsid w:val="00F60F1D"/>
    <w:rsid w:val="00F61608"/>
    <w:rsid w:val="00F62A38"/>
    <w:rsid w:val="00F63518"/>
    <w:rsid w:val="00F63F81"/>
    <w:rsid w:val="00F63F89"/>
    <w:rsid w:val="00F644C1"/>
    <w:rsid w:val="00F6573A"/>
    <w:rsid w:val="00F65967"/>
    <w:rsid w:val="00F65C78"/>
    <w:rsid w:val="00F674D2"/>
    <w:rsid w:val="00F70755"/>
    <w:rsid w:val="00F70A1C"/>
    <w:rsid w:val="00F70C98"/>
    <w:rsid w:val="00F71163"/>
    <w:rsid w:val="00F71A66"/>
    <w:rsid w:val="00F729A2"/>
    <w:rsid w:val="00F72AFB"/>
    <w:rsid w:val="00F74A50"/>
    <w:rsid w:val="00F7511B"/>
    <w:rsid w:val="00F755F0"/>
    <w:rsid w:val="00F76794"/>
    <w:rsid w:val="00F7703B"/>
    <w:rsid w:val="00F7750A"/>
    <w:rsid w:val="00F804B7"/>
    <w:rsid w:val="00F8075D"/>
    <w:rsid w:val="00F80D34"/>
    <w:rsid w:val="00F81093"/>
    <w:rsid w:val="00F82020"/>
    <w:rsid w:val="00F828B9"/>
    <w:rsid w:val="00F82A30"/>
    <w:rsid w:val="00F8564A"/>
    <w:rsid w:val="00F85832"/>
    <w:rsid w:val="00F864B3"/>
    <w:rsid w:val="00F87290"/>
    <w:rsid w:val="00F90AB4"/>
    <w:rsid w:val="00F914F4"/>
    <w:rsid w:val="00F91DDD"/>
    <w:rsid w:val="00F929EC"/>
    <w:rsid w:val="00F92D0D"/>
    <w:rsid w:val="00F92FB7"/>
    <w:rsid w:val="00F9393C"/>
    <w:rsid w:val="00F941AD"/>
    <w:rsid w:val="00F95023"/>
    <w:rsid w:val="00F9528A"/>
    <w:rsid w:val="00F97137"/>
    <w:rsid w:val="00FA0999"/>
    <w:rsid w:val="00FA1544"/>
    <w:rsid w:val="00FA18F1"/>
    <w:rsid w:val="00FA1B01"/>
    <w:rsid w:val="00FA2AC4"/>
    <w:rsid w:val="00FA618C"/>
    <w:rsid w:val="00FA7696"/>
    <w:rsid w:val="00FB0BF7"/>
    <w:rsid w:val="00FB0E5E"/>
    <w:rsid w:val="00FB2429"/>
    <w:rsid w:val="00FB29FC"/>
    <w:rsid w:val="00FB2A3A"/>
    <w:rsid w:val="00FB34B8"/>
    <w:rsid w:val="00FB58CB"/>
    <w:rsid w:val="00FC0A9B"/>
    <w:rsid w:val="00FC0C21"/>
    <w:rsid w:val="00FC14AB"/>
    <w:rsid w:val="00FC1A35"/>
    <w:rsid w:val="00FC20FD"/>
    <w:rsid w:val="00FC33D3"/>
    <w:rsid w:val="00FC468E"/>
    <w:rsid w:val="00FC5114"/>
    <w:rsid w:val="00FC5B0B"/>
    <w:rsid w:val="00FC5BBB"/>
    <w:rsid w:val="00FC5C01"/>
    <w:rsid w:val="00FC5DB2"/>
    <w:rsid w:val="00FC610B"/>
    <w:rsid w:val="00FC62F8"/>
    <w:rsid w:val="00FC7B73"/>
    <w:rsid w:val="00FC7C36"/>
    <w:rsid w:val="00FD04D8"/>
    <w:rsid w:val="00FD0899"/>
    <w:rsid w:val="00FD2754"/>
    <w:rsid w:val="00FD276F"/>
    <w:rsid w:val="00FD2CB9"/>
    <w:rsid w:val="00FD2E86"/>
    <w:rsid w:val="00FD31E0"/>
    <w:rsid w:val="00FD3F33"/>
    <w:rsid w:val="00FD4B29"/>
    <w:rsid w:val="00FD547B"/>
    <w:rsid w:val="00FD5AA2"/>
    <w:rsid w:val="00FD5FC3"/>
    <w:rsid w:val="00FD765F"/>
    <w:rsid w:val="00FE118B"/>
    <w:rsid w:val="00FE2B39"/>
    <w:rsid w:val="00FE36D3"/>
    <w:rsid w:val="00FE4570"/>
    <w:rsid w:val="00FE58CA"/>
    <w:rsid w:val="00FE5C32"/>
    <w:rsid w:val="00FE6749"/>
    <w:rsid w:val="00FE7558"/>
    <w:rsid w:val="00FE7575"/>
    <w:rsid w:val="00FE795A"/>
    <w:rsid w:val="00FF01ED"/>
    <w:rsid w:val="00FF094F"/>
    <w:rsid w:val="00FF123B"/>
    <w:rsid w:val="00FF1FA4"/>
    <w:rsid w:val="00FF28D0"/>
    <w:rsid w:val="00FF5708"/>
    <w:rsid w:val="00FF7D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DDA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1F4F9A-5CAB-4E11-9C6B-C2D1F99C4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0</Words>
  <Characters>191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2270</CharactersWithSpaces>
  <SharedDoc>false</SharedDoc>
  <HLinks>
    <vt:vector size="426" baseType="variant">
      <vt:variant>
        <vt:i4>7602302</vt:i4>
      </vt:variant>
      <vt:variant>
        <vt:i4>402</vt:i4>
      </vt:variant>
      <vt:variant>
        <vt:i4>0</vt:i4>
      </vt:variant>
      <vt:variant>
        <vt:i4>5</vt:i4>
      </vt:variant>
      <vt:variant>
        <vt:lpwstr>http://www.socialstyrelsen.se/</vt:lpwstr>
      </vt:variant>
      <vt:variant>
        <vt:lpwstr/>
      </vt:variant>
      <vt:variant>
        <vt:i4>6357098</vt:i4>
      </vt:variant>
      <vt:variant>
        <vt:i4>399</vt:i4>
      </vt:variant>
      <vt:variant>
        <vt:i4>0</vt:i4>
      </vt:variant>
      <vt:variant>
        <vt:i4>5</vt:i4>
      </vt:variant>
      <vt:variant>
        <vt:lpwstr>http://www.scb.se/statistik/_publikationer/OV9999_1982A01_BR_X11%c3%96P8204.pdf</vt:lpwstr>
      </vt:variant>
      <vt:variant>
        <vt:lpwstr/>
      </vt:variant>
      <vt:variant>
        <vt:i4>6553644</vt:i4>
      </vt:variant>
      <vt:variant>
        <vt:i4>396</vt:i4>
      </vt:variant>
      <vt:variant>
        <vt:i4>0</vt:i4>
      </vt:variant>
      <vt:variant>
        <vt:i4>5</vt:i4>
      </vt:variant>
      <vt:variant>
        <vt:lpwstr>http://www.chess.su.se/ubcosmg/</vt:lpwstr>
      </vt:variant>
      <vt:variant>
        <vt:lpwstr/>
      </vt:variant>
      <vt:variant>
        <vt:i4>5636158</vt:i4>
      </vt:variant>
      <vt:variant>
        <vt:i4>393</vt:i4>
      </vt:variant>
      <vt:variant>
        <vt:i4>0</vt:i4>
      </vt:variant>
      <vt:variant>
        <vt:i4>5</vt:i4>
      </vt:variant>
      <vt:variant>
        <vt:lpwstr>http://www.who.int/substance_abuse/publications/global_alcohol_report/en/</vt:lpwstr>
      </vt:variant>
      <vt:variant>
        <vt:lpwstr/>
      </vt:variant>
      <vt:variant>
        <vt:i4>452199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89926</vt:i4>
      </vt:variant>
      <vt:variant>
        <vt:i4>0</vt:i4>
      </vt:variant>
      <vt:variant>
        <vt:i4>0</vt:i4>
      </vt:variant>
      <vt:variant>
        <vt:i4>5</vt:i4>
      </vt:variant>
      <vt:variant>
        <vt:lpwstr>mailto:anna.sidorchuk@ki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cp:lastPrinted>2017-02-22T13:52:00Z</cp:lastPrinted>
  <dcterms:created xsi:type="dcterms:W3CDTF">2017-07-26T13:52:00Z</dcterms:created>
  <dcterms:modified xsi:type="dcterms:W3CDTF">2017-07-26T14:04:00Z</dcterms:modified>
</cp:coreProperties>
</file>